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E3191" w14:textId="77777777" w:rsidR="009F58AA" w:rsidRPr="00D707D6" w:rsidRDefault="009F58AA" w:rsidP="009F58A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D707D6">
        <w:rPr>
          <w:rFonts w:ascii="Times New Roman" w:eastAsia="Calibri" w:hAnsi="Times New Roman" w:cs="Times New Roman"/>
          <w:b/>
          <w:sz w:val="24"/>
          <w:szCs w:val="24"/>
        </w:rPr>
        <w:t>Changes in dietary patterns from preconception to during pregnancy and its association with socio-demographic and lifestyle factors</w:t>
      </w:r>
    </w:p>
    <w:p w14:paraId="5BB08212" w14:textId="77777777" w:rsidR="009F58AA" w:rsidRPr="00D707D6" w:rsidRDefault="009F58AA" w:rsidP="009F58AA">
      <w:pPr>
        <w:tabs>
          <w:tab w:val="left" w:pos="244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07D6">
        <w:rPr>
          <w:rFonts w:ascii="Times New Roman" w:hAnsi="Times New Roman" w:cs="Times New Roman"/>
          <w:sz w:val="24"/>
          <w:szCs w:val="24"/>
        </w:rPr>
        <w:t>Dereje Gedle Gete</w:t>
      </w:r>
    </w:p>
    <w:p w14:paraId="1D7ACE66" w14:textId="77777777" w:rsidR="00DC1649" w:rsidRPr="00D707D6" w:rsidRDefault="009F58AA" w:rsidP="009F58AA">
      <w:pPr>
        <w:tabs>
          <w:tab w:val="left" w:pos="2445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DC1649" w:rsidRPr="00D707D6" w:rsidSect="00DC1649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707D6">
        <w:rPr>
          <w:rFonts w:ascii="Times New Roman" w:hAnsi="Times New Roman" w:cs="Times New Roman"/>
          <w:sz w:val="24"/>
          <w:szCs w:val="24"/>
        </w:rPr>
        <w:t xml:space="preserve">Online supplementary materials </w:t>
      </w:r>
    </w:p>
    <w:p w14:paraId="0B4CDB13" w14:textId="77777777" w:rsidR="00384CA8" w:rsidRPr="00D707D6" w:rsidRDefault="00384CA8" w:rsidP="00384C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D707D6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5B7461" w:rsidRPr="00D707D6">
        <w:rPr>
          <w:rFonts w:ascii="Times New Roman" w:hAnsi="Times New Roman" w:cs="Times New Roman"/>
          <w:b/>
          <w:sz w:val="24"/>
          <w:szCs w:val="24"/>
        </w:rPr>
        <w:t>.</w:t>
      </w:r>
      <w:r w:rsidRPr="00D707D6">
        <w:rPr>
          <w:rFonts w:ascii="Times New Roman" w:hAnsi="Times New Roman" w:cs="Times New Roman"/>
          <w:sz w:val="24"/>
          <w:szCs w:val="24"/>
        </w:rPr>
        <w:t xml:space="preserve"> Changes of each food components from preconception to during pregnancy (n= 621)</w:t>
      </w:r>
      <w:r w:rsidR="00025340" w:rsidRPr="00D707D6">
        <w:rPr>
          <w:rFonts w:ascii="Times New Roman" w:hAnsi="Times New Roman" w:cs="Times New Roman"/>
          <w:sz w:val="24"/>
          <w:szCs w:val="24"/>
        </w:rPr>
        <w:t xml:space="preserve"> </w:t>
      </w:r>
      <w:r w:rsidR="00025340" w:rsidRPr="00D707D6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1902" w:type="dxa"/>
        <w:jc w:val="center"/>
        <w:tblLayout w:type="fixed"/>
        <w:tblLook w:val="04A0" w:firstRow="1" w:lastRow="0" w:firstColumn="1" w:lastColumn="0" w:noHBand="0" w:noVBand="1"/>
      </w:tblPr>
      <w:tblGrid>
        <w:gridCol w:w="1284"/>
        <w:gridCol w:w="2255"/>
        <w:gridCol w:w="1559"/>
        <w:gridCol w:w="1560"/>
        <w:gridCol w:w="1559"/>
        <w:gridCol w:w="1134"/>
        <w:gridCol w:w="1417"/>
        <w:gridCol w:w="1134"/>
      </w:tblGrid>
      <w:tr w:rsidR="00D707D6" w:rsidRPr="00D707D6" w14:paraId="6100A239" w14:textId="77777777" w:rsidTr="00DA7164">
        <w:trPr>
          <w:trHeight w:val="845"/>
          <w:jc w:val="center"/>
        </w:trPr>
        <w:tc>
          <w:tcPr>
            <w:tcW w:w="1284" w:type="dxa"/>
          </w:tcPr>
          <w:p w14:paraId="1E7D2E5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Dietary patterns </w:t>
            </w:r>
          </w:p>
        </w:tc>
        <w:tc>
          <w:tcPr>
            <w:tcW w:w="2255" w:type="dxa"/>
          </w:tcPr>
          <w:p w14:paraId="4367693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Food components </w:t>
            </w:r>
          </w:p>
        </w:tc>
        <w:tc>
          <w:tcPr>
            <w:tcW w:w="1559" w:type="dxa"/>
          </w:tcPr>
          <w:p w14:paraId="713B4F5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Before pregnancy</w:t>
            </w:r>
          </w:p>
          <w:p w14:paraId="0B60CFC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C10885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During pregnancy</w:t>
            </w:r>
          </w:p>
        </w:tc>
        <w:tc>
          <w:tcPr>
            <w:tcW w:w="1559" w:type="dxa"/>
          </w:tcPr>
          <w:p w14:paraId="414A890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134" w:type="dxa"/>
          </w:tcPr>
          <w:p w14:paraId="6376D5AF" w14:textId="77777777" w:rsidR="00384CA8" w:rsidRPr="00D707D6" w:rsidRDefault="009B6E86" w:rsidP="00DA71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25340" w:rsidRPr="00D707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value </w:t>
            </w:r>
            <w:r w:rsidR="00025340" w:rsidRPr="00D707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0F0911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Spearman’s correlation coefficient </w:t>
            </w:r>
          </w:p>
        </w:tc>
        <w:tc>
          <w:tcPr>
            <w:tcW w:w="1134" w:type="dxa"/>
          </w:tcPr>
          <w:p w14:paraId="07FBC6A7" w14:textId="77777777" w:rsidR="00384CA8" w:rsidRPr="00D707D6" w:rsidRDefault="009B6E86" w:rsidP="00DA71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84CA8" w:rsidRPr="00D707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value </w:t>
            </w:r>
            <w:r w:rsidR="00025340" w:rsidRPr="00D707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</w:tr>
      <w:tr w:rsidR="00D707D6" w:rsidRPr="00D707D6" w14:paraId="1FAF6FAB" w14:textId="77777777" w:rsidTr="00DA7164">
        <w:trPr>
          <w:trHeight w:val="5408"/>
          <w:jc w:val="center"/>
        </w:trPr>
        <w:tc>
          <w:tcPr>
            <w:tcW w:w="1284" w:type="dxa"/>
          </w:tcPr>
          <w:p w14:paraId="705C4F5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HEI-2015 score</w:t>
            </w:r>
            <w:r w:rsidR="00DA7164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7164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55" w:type="dxa"/>
          </w:tcPr>
          <w:p w14:paraId="205C359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Total Fruits</w:t>
            </w:r>
          </w:p>
          <w:p w14:paraId="0C7FAC7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Whole Fruits</w:t>
            </w:r>
          </w:p>
          <w:p w14:paraId="1907C18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Total Vegetables</w:t>
            </w:r>
          </w:p>
          <w:p w14:paraId="5996F96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Greens and Beans</w:t>
            </w:r>
          </w:p>
          <w:p w14:paraId="0FEBD81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Whole Grains</w:t>
            </w:r>
          </w:p>
          <w:p w14:paraId="65CCB54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  <w:p w14:paraId="7952577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  <w:p w14:paraId="66F2CD7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eafood &amp; Plant Pro.</w:t>
            </w:r>
          </w:p>
          <w:p w14:paraId="0BC2437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</w:p>
          <w:p w14:paraId="36A2631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Refined Grains</w:t>
            </w:r>
          </w:p>
          <w:p w14:paraId="0EC0AB7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  <w:p w14:paraId="107FF2D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Added Sugars</w:t>
            </w:r>
          </w:p>
          <w:p w14:paraId="179300F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1559" w:type="dxa"/>
          </w:tcPr>
          <w:p w14:paraId="7D97B5D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26 (1.18)</w:t>
            </w:r>
          </w:p>
          <w:p w14:paraId="40275A2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36 (1.08)</w:t>
            </w:r>
          </w:p>
          <w:p w14:paraId="40BAB02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51 (1.27)</w:t>
            </w:r>
          </w:p>
          <w:p w14:paraId="5503EF0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75 (0.75)</w:t>
            </w:r>
          </w:p>
          <w:p w14:paraId="12F4CD5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.07 (4.28)</w:t>
            </w:r>
          </w:p>
          <w:p w14:paraId="54770DA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.42 (3.40)</w:t>
            </w:r>
          </w:p>
          <w:p w14:paraId="7653813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79 (0.67)</w:t>
            </w:r>
          </w:p>
          <w:p w14:paraId="7C918BC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59 (1.05)</w:t>
            </w:r>
          </w:p>
          <w:p w14:paraId="76AD098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04 (3.16)</w:t>
            </w:r>
          </w:p>
          <w:p w14:paraId="6753094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29 (3.53)</w:t>
            </w:r>
          </w:p>
          <w:p w14:paraId="7797100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3 (0.53)</w:t>
            </w:r>
          </w:p>
          <w:p w14:paraId="794DC6D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9.52 (1.72)</w:t>
            </w:r>
          </w:p>
          <w:p w14:paraId="37D1DCE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.76 (3.80)</w:t>
            </w:r>
          </w:p>
        </w:tc>
        <w:tc>
          <w:tcPr>
            <w:tcW w:w="1560" w:type="dxa"/>
          </w:tcPr>
          <w:p w14:paraId="0913753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38 (1.08)</w:t>
            </w:r>
          </w:p>
          <w:p w14:paraId="4A8376E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61 (0.88)</w:t>
            </w:r>
          </w:p>
          <w:p w14:paraId="3076165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85 (1.14)</w:t>
            </w:r>
          </w:p>
          <w:p w14:paraId="3D4338C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89 (0.50)</w:t>
            </w:r>
          </w:p>
          <w:p w14:paraId="56E6273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77 (3.80)</w:t>
            </w:r>
          </w:p>
          <w:p w14:paraId="567AA17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.31 (3.61)</w:t>
            </w:r>
          </w:p>
          <w:p w14:paraId="39927A6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86 (0.50)</w:t>
            </w:r>
          </w:p>
          <w:p w14:paraId="436E7F2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91 (1.09)</w:t>
            </w:r>
          </w:p>
          <w:p w14:paraId="0111152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38 (2.96)</w:t>
            </w:r>
          </w:p>
          <w:p w14:paraId="076510B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82 (3.27)</w:t>
            </w:r>
          </w:p>
          <w:p w14:paraId="4B3E57D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5 (1.72)</w:t>
            </w:r>
          </w:p>
          <w:p w14:paraId="31BD2DB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9.65 (1.50)</w:t>
            </w:r>
          </w:p>
          <w:p w14:paraId="418F634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56 (4.17)</w:t>
            </w:r>
          </w:p>
        </w:tc>
        <w:tc>
          <w:tcPr>
            <w:tcW w:w="1559" w:type="dxa"/>
          </w:tcPr>
          <w:p w14:paraId="34E1660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2 (1.26)</w:t>
            </w:r>
          </w:p>
          <w:p w14:paraId="4614DBD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26 (1.11)</w:t>
            </w:r>
          </w:p>
          <w:p w14:paraId="294275C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4 (1.21)</w:t>
            </w:r>
          </w:p>
          <w:p w14:paraId="75AD801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4 (0.72)</w:t>
            </w:r>
          </w:p>
          <w:p w14:paraId="1C1753D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70 (4.88)</w:t>
            </w:r>
          </w:p>
          <w:p w14:paraId="45F8FB9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12 (3.67)</w:t>
            </w:r>
          </w:p>
          <w:p w14:paraId="7BD95D9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7 (0.65)</w:t>
            </w:r>
          </w:p>
          <w:p w14:paraId="5CE88CD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2 (1.22)</w:t>
            </w:r>
          </w:p>
          <w:p w14:paraId="606F573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65 (3.71)</w:t>
            </w:r>
          </w:p>
          <w:p w14:paraId="2A70B2C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53 (4.49)</w:t>
            </w:r>
          </w:p>
          <w:p w14:paraId="4087CDD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2 (1.81)</w:t>
            </w:r>
          </w:p>
          <w:p w14:paraId="34F1995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2 (1.80)</w:t>
            </w:r>
          </w:p>
          <w:p w14:paraId="339544D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2.19 (5.35)</w:t>
            </w:r>
          </w:p>
        </w:tc>
        <w:tc>
          <w:tcPr>
            <w:tcW w:w="1134" w:type="dxa"/>
          </w:tcPr>
          <w:p w14:paraId="007F1E4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27B9AE1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9594EF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23793E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931637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6C18EF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7A960A3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6912EF9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67F622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FE65A2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  <w:p w14:paraId="331C482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5F09DC4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1854B29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0454FF9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4BDCF89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7739014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60F2235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444346E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6404EF6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2C602AB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0052829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7868E73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6B7A4B2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4DA2AF5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752CE2F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560CC39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14:paraId="42B8ADB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1ECCC8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346F0D5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3609D1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C76B82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01833FE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337604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E764C9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3B64B09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0D7FC8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1900349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37ED70D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B0FFED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707D6" w:rsidRPr="00D707D6" w14:paraId="231D8EA5" w14:textId="77777777" w:rsidTr="00DA7164">
        <w:trPr>
          <w:trHeight w:val="922"/>
          <w:jc w:val="center"/>
        </w:trPr>
        <w:tc>
          <w:tcPr>
            <w:tcW w:w="1284" w:type="dxa"/>
          </w:tcPr>
          <w:p w14:paraId="285BC17F" w14:textId="77777777" w:rsidR="00384CA8" w:rsidRPr="00D707D6" w:rsidRDefault="00537C65" w:rsidP="00537C6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Meat, high fats </w:t>
            </w:r>
            <w:proofErr w:type="gramStart"/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and  sugar</w:t>
            </w:r>
            <w:proofErr w:type="gramEnd"/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7164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55" w:type="dxa"/>
          </w:tcPr>
          <w:p w14:paraId="631AFED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Beef</w:t>
            </w:r>
          </w:p>
          <w:p w14:paraId="1DAECEC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  <w:p w14:paraId="563E7D6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Sausage </w:t>
            </w:r>
          </w:p>
          <w:p w14:paraId="365CE61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Cakes</w:t>
            </w:r>
          </w:p>
          <w:p w14:paraId="24F3601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Potato chips</w:t>
            </w:r>
          </w:p>
          <w:p w14:paraId="27B914A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rk </w:t>
            </w:r>
          </w:p>
          <w:p w14:paraId="02598E5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Bacon</w:t>
            </w:r>
          </w:p>
          <w:p w14:paraId="40B6E41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lamb </w:t>
            </w:r>
          </w:p>
          <w:p w14:paraId="4358440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Meat pies</w:t>
            </w:r>
          </w:p>
          <w:p w14:paraId="2C37C2C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alami</w:t>
            </w:r>
          </w:p>
          <w:p w14:paraId="7238F3A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Pizza </w:t>
            </w:r>
          </w:p>
          <w:p w14:paraId="0DE8754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Fried potatoes</w:t>
            </w:r>
          </w:p>
          <w:p w14:paraId="29E831B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Fried fish</w:t>
            </w:r>
          </w:p>
          <w:p w14:paraId="4BC8C65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Pasta </w:t>
            </w:r>
          </w:p>
          <w:p w14:paraId="706D2D8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Chocolate </w:t>
            </w:r>
          </w:p>
          <w:p w14:paraId="27776F0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Hamburger </w:t>
            </w:r>
          </w:p>
          <w:p w14:paraId="2BEC20C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Ice-cream</w:t>
            </w:r>
          </w:p>
          <w:p w14:paraId="1CB1A6E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Sweet biscuits  </w:t>
            </w:r>
          </w:p>
        </w:tc>
        <w:tc>
          <w:tcPr>
            <w:tcW w:w="1559" w:type="dxa"/>
          </w:tcPr>
          <w:p w14:paraId="665D432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.14 (34.99)</w:t>
            </w:r>
          </w:p>
          <w:p w14:paraId="22E75CA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0.73 (22.49)</w:t>
            </w:r>
          </w:p>
          <w:p w14:paraId="20DA792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44 (9.54)</w:t>
            </w:r>
          </w:p>
          <w:p w14:paraId="78671BD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0.89 (9.66)</w:t>
            </w:r>
          </w:p>
          <w:p w14:paraId="26A31FC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77 (3.38)</w:t>
            </w:r>
          </w:p>
          <w:p w14:paraId="5B07031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6 (7.53)</w:t>
            </w:r>
          </w:p>
          <w:p w14:paraId="370D5AA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43 (3.25)</w:t>
            </w:r>
          </w:p>
          <w:p w14:paraId="165A6F7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2.04 (15.77)</w:t>
            </w:r>
          </w:p>
          <w:p w14:paraId="2673CD3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2.77 (15.95)</w:t>
            </w:r>
          </w:p>
          <w:p w14:paraId="4393FF9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11 (7.95)</w:t>
            </w:r>
          </w:p>
          <w:p w14:paraId="1FC1D49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9.39 (18.87)</w:t>
            </w:r>
          </w:p>
          <w:p w14:paraId="6A05ABA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8.85 (23.65)</w:t>
            </w:r>
          </w:p>
          <w:p w14:paraId="7696F6B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.13 (9.79)</w:t>
            </w:r>
          </w:p>
          <w:p w14:paraId="18849F0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4.12 (44.56)</w:t>
            </w:r>
          </w:p>
          <w:p w14:paraId="32D5BED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0.35 (14.07)</w:t>
            </w:r>
          </w:p>
          <w:p w14:paraId="4D06014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7.88 (9.94)</w:t>
            </w:r>
          </w:p>
          <w:p w14:paraId="7A6C318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9.43 (14.58)</w:t>
            </w:r>
          </w:p>
          <w:p w14:paraId="23B5B48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14 (8.83)</w:t>
            </w:r>
          </w:p>
        </w:tc>
        <w:tc>
          <w:tcPr>
            <w:tcW w:w="1560" w:type="dxa"/>
          </w:tcPr>
          <w:p w14:paraId="0CDAA16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.96 (28.92)</w:t>
            </w:r>
          </w:p>
          <w:p w14:paraId="3A6E3BB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8.87 (21.37)</w:t>
            </w:r>
          </w:p>
          <w:p w14:paraId="31F5B2C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8.12 (9.60)</w:t>
            </w:r>
          </w:p>
          <w:p w14:paraId="39D820D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4.08 (15.33)</w:t>
            </w:r>
          </w:p>
          <w:p w14:paraId="337163F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82 (5.74)</w:t>
            </w:r>
          </w:p>
          <w:p w14:paraId="20152F4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49 (7.94)</w:t>
            </w:r>
          </w:p>
          <w:p w14:paraId="67C4BA1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08 (3.24)</w:t>
            </w:r>
          </w:p>
          <w:p w14:paraId="0124271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6.31 (16.82)</w:t>
            </w:r>
          </w:p>
          <w:p w14:paraId="62FCD80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3.65 (12.77)</w:t>
            </w:r>
          </w:p>
          <w:p w14:paraId="18F763C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60 (6.40)</w:t>
            </w:r>
          </w:p>
          <w:p w14:paraId="65BA835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9.51 (17.50)</w:t>
            </w:r>
          </w:p>
          <w:p w14:paraId="3F4D31C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7.38 (18.87)</w:t>
            </w:r>
          </w:p>
          <w:p w14:paraId="0F7AF68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66 (5.99)</w:t>
            </w:r>
          </w:p>
          <w:p w14:paraId="7B50A06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3.86 (31.92)</w:t>
            </w:r>
          </w:p>
          <w:p w14:paraId="5F27CB2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2.77 (15.02)</w:t>
            </w:r>
          </w:p>
          <w:p w14:paraId="14A917F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7.86 (9.07)</w:t>
            </w:r>
          </w:p>
          <w:p w14:paraId="360A450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1.28 (15.07)</w:t>
            </w:r>
          </w:p>
          <w:p w14:paraId="43075B5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8.28 (9.96)</w:t>
            </w:r>
          </w:p>
        </w:tc>
        <w:tc>
          <w:tcPr>
            <w:tcW w:w="1559" w:type="dxa"/>
          </w:tcPr>
          <w:p w14:paraId="0C47CFC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2 (35.52)</w:t>
            </w:r>
          </w:p>
          <w:p w14:paraId="39F9ECF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1.85(24.56)</w:t>
            </w:r>
          </w:p>
          <w:p w14:paraId="44048F0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68 (10.85)</w:t>
            </w:r>
          </w:p>
          <w:p w14:paraId="7DEEF9F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19 (18.09)</w:t>
            </w:r>
          </w:p>
          <w:p w14:paraId="53F797E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5 (6.12)</w:t>
            </w:r>
          </w:p>
          <w:p w14:paraId="5C8C1ED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2 (8.35)</w:t>
            </w:r>
          </w:p>
          <w:p w14:paraId="0688CDD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65 (3.53)</w:t>
            </w:r>
          </w:p>
          <w:p w14:paraId="494E7F5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27 (17.78)</w:t>
            </w:r>
          </w:p>
          <w:p w14:paraId="6378D1B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88 (17.70)</w:t>
            </w:r>
          </w:p>
          <w:p w14:paraId="2D12963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51 (9.28)</w:t>
            </w:r>
          </w:p>
          <w:p w14:paraId="3D19F7C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1 (20.57)</w:t>
            </w:r>
          </w:p>
          <w:p w14:paraId="284261E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1.47(25.11)</w:t>
            </w:r>
          </w:p>
          <w:p w14:paraId="15B3D7D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47(10.30)</w:t>
            </w:r>
          </w:p>
          <w:p w14:paraId="2F6CB1B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10(43.16)</w:t>
            </w:r>
          </w:p>
          <w:p w14:paraId="77EAAC6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42 (15.35)</w:t>
            </w:r>
          </w:p>
          <w:p w14:paraId="00E5772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03(10.67)</w:t>
            </w:r>
          </w:p>
          <w:p w14:paraId="7E1853B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84 (17.49)</w:t>
            </w:r>
          </w:p>
          <w:p w14:paraId="0650000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14 (10.62)</w:t>
            </w:r>
          </w:p>
        </w:tc>
        <w:tc>
          <w:tcPr>
            <w:tcW w:w="1134" w:type="dxa"/>
          </w:tcPr>
          <w:p w14:paraId="461CDCB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</w:t>
            </w:r>
          </w:p>
          <w:p w14:paraId="5C4B19D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482C098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5C765C8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3C7A03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5C5B737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6</w:t>
            </w:r>
          </w:p>
          <w:p w14:paraId="3B6A841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005B102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08648F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7AA9B4B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5B86FDA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64BD4DB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4D5BA78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50376A9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9002C2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14:paraId="16AB524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457F38F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3CBA36A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4ECF57F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0</w:t>
            </w:r>
          </w:p>
          <w:p w14:paraId="036F956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6AC23F2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38FD3BE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65F0792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5565357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8</w:t>
            </w:r>
          </w:p>
          <w:p w14:paraId="26C0338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3686799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5FF3A01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14:paraId="2051BDC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7AEADEF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1F79DD1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2122958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46CFAA1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27BD483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238741B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16F1C38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53E60F8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</w:tcPr>
          <w:p w14:paraId="3BEE2B1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0.0001</w:t>
            </w:r>
          </w:p>
          <w:p w14:paraId="3AF91AE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018902A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003897F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62BA96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40E368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0.0001</w:t>
            </w:r>
          </w:p>
          <w:p w14:paraId="504FD62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1D6831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3D6FA75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F730E2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BF35A7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1E369B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C5B788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6C2AE3B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46E270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50DB87F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0FBDB7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91EF15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707D6" w:rsidRPr="00D707D6" w14:paraId="58BEF31A" w14:textId="77777777" w:rsidTr="00DA7164">
        <w:trPr>
          <w:trHeight w:val="937"/>
          <w:jc w:val="center"/>
        </w:trPr>
        <w:tc>
          <w:tcPr>
            <w:tcW w:w="1284" w:type="dxa"/>
          </w:tcPr>
          <w:p w14:paraId="3FF602F8" w14:textId="77777777" w:rsidR="00384CA8" w:rsidRPr="00D707D6" w:rsidRDefault="00384CA8" w:rsidP="00537C6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egetables </w:t>
            </w:r>
            <w:r w:rsidR="00537C65" w:rsidRPr="00D707D6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grains</w:t>
            </w:r>
            <w:r w:rsidR="00537C65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7164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5" w:type="dxa"/>
          </w:tcPr>
          <w:p w14:paraId="5BDCB25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Mushrooms </w:t>
            </w:r>
          </w:p>
          <w:p w14:paraId="3CB1BF8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Onions </w:t>
            </w:r>
          </w:p>
          <w:p w14:paraId="0A0E037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Other beans</w:t>
            </w:r>
          </w:p>
          <w:p w14:paraId="56A819D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Garlic </w:t>
            </w:r>
          </w:p>
          <w:p w14:paraId="09F421A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Zucchini </w:t>
            </w:r>
          </w:p>
          <w:p w14:paraId="75BACCC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Tofu </w:t>
            </w:r>
          </w:p>
          <w:p w14:paraId="1A4E6CA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Capsicum</w:t>
            </w:r>
          </w:p>
          <w:p w14:paraId="4DAAD01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Tomatoes </w:t>
            </w:r>
          </w:p>
          <w:p w14:paraId="2CFD7CD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Rice </w:t>
            </w:r>
          </w:p>
          <w:p w14:paraId="13AA007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sta </w:t>
            </w:r>
          </w:p>
          <w:p w14:paraId="7BE0CB5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pinach</w:t>
            </w:r>
          </w:p>
        </w:tc>
        <w:tc>
          <w:tcPr>
            <w:tcW w:w="1559" w:type="dxa"/>
          </w:tcPr>
          <w:p w14:paraId="79E4C67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72 (5.95)</w:t>
            </w:r>
          </w:p>
          <w:p w14:paraId="589E3CD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.92 (5.39)</w:t>
            </w:r>
          </w:p>
          <w:p w14:paraId="4991B35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86 (7.02)</w:t>
            </w:r>
          </w:p>
          <w:p w14:paraId="7599EE4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63 (0.54)</w:t>
            </w:r>
          </w:p>
          <w:p w14:paraId="2D56827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7.98 (9.32)</w:t>
            </w:r>
          </w:p>
          <w:p w14:paraId="6AD8E2E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24 (6.29)</w:t>
            </w:r>
          </w:p>
          <w:p w14:paraId="1D84BA0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01 (2.96)</w:t>
            </w:r>
          </w:p>
          <w:p w14:paraId="07E1E57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1.55 (10.60)</w:t>
            </w:r>
          </w:p>
          <w:p w14:paraId="002D5CF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8.47 (43.45)</w:t>
            </w:r>
          </w:p>
          <w:p w14:paraId="6754AC9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.12 (44.56)</w:t>
            </w:r>
          </w:p>
          <w:p w14:paraId="366F4CB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31 (6.72)</w:t>
            </w:r>
          </w:p>
        </w:tc>
        <w:tc>
          <w:tcPr>
            <w:tcW w:w="1560" w:type="dxa"/>
          </w:tcPr>
          <w:p w14:paraId="66DFFC5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26 (5.28)</w:t>
            </w:r>
          </w:p>
          <w:p w14:paraId="39E0CEA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24 (5.27)</w:t>
            </w:r>
          </w:p>
          <w:p w14:paraId="0065B5B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09 (5.37)</w:t>
            </w:r>
          </w:p>
          <w:p w14:paraId="58F8F26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65 (0.49)</w:t>
            </w:r>
          </w:p>
          <w:p w14:paraId="6178AA8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8.83 (8.68)</w:t>
            </w:r>
          </w:p>
          <w:p w14:paraId="6D337D2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97 (5.58)</w:t>
            </w:r>
          </w:p>
          <w:p w14:paraId="6B54EEC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75 (2.72)</w:t>
            </w:r>
          </w:p>
          <w:p w14:paraId="3459F9C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1.40 (9.93)</w:t>
            </w:r>
          </w:p>
          <w:p w14:paraId="7AD00FE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9.92 (29.13)</w:t>
            </w:r>
          </w:p>
          <w:p w14:paraId="1AFEC4C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.86 (31.92)</w:t>
            </w:r>
          </w:p>
          <w:p w14:paraId="3ACF87B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.46 (7.29)</w:t>
            </w:r>
          </w:p>
        </w:tc>
        <w:tc>
          <w:tcPr>
            <w:tcW w:w="1559" w:type="dxa"/>
          </w:tcPr>
          <w:p w14:paraId="469662A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46 (5.68)</w:t>
            </w:r>
          </w:p>
          <w:p w14:paraId="12528A9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2 (5.59)</w:t>
            </w:r>
          </w:p>
          <w:p w14:paraId="039B7D0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24 (6.82)</w:t>
            </w:r>
          </w:p>
          <w:p w14:paraId="7F17410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2 (0.55)</w:t>
            </w:r>
          </w:p>
          <w:p w14:paraId="3A2706E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84 (9.52)</w:t>
            </w:r>
          </w:p>
          <w:p w14:paraId="063FD57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27 (6.71)</w:t>
            </w:r>
          </w:p>
          <w:p w14:paraId="59ECBCA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26 (3.11)</w:t>
            </w:r>
          </w:p>
          <w:p w14:paraId="6A0F042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15 (11.98)</w:t>
            </w:r>
          </w:p>
          <w:p w14:paraId="5D1F14B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8.56 (42.75)</w:t>
            </w:r>
          </w:p>
          <w:p w14:paraId="0C69EA4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0.26(43.16)</w:t>
            </w:r>
          </w:p>
          <w:p w14:paraId="564D51B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15 (8.25)</w:t>
            </w:r>
          </w:p>
        </w:tc>
        <w:tc>
          <w:tcPr>
            <w:tcW w:w="1134" w:type="dxa"/>
          </w:tcPr>
          <w:p w14:paraId="6F442AC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</w:t>
            </w:r>
          </w:p>
          <w:p w14:paraId="252ACE1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76313D7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5A0FFAC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3213E07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3F97C02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3BB2659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45F117A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4D24E61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B9BCF5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0.0001</w:t>
            </w:r>
          </w:p>
          <w:p w14:paraId="436DB49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417" w:type="dxa"/>
          </w:tcPr>
          <w:p w14:paraId="62B5CDF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9</w:t>
            </w:r>
          </w:p>
          <w:p w14:paraId="73AC212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2D81930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5EF1C80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7C92E07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29BA637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6E85A5A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18314CC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365AC52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534A741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8</w:t>
            </w:r>
          </w:p>
          <w:p w14:paraId="6A5440B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</w:tcPr>
          <w:p w14:paraId="3D4291D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0.0001</w:t>
            </w:r>
          </w:p>
          <w:p w14:paraId="3DE14F7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07B1DC0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D52A59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6A6D89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9D0BB3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57AA8E5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52347F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58DB17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57DD118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0.0001</w:t>
            </w:r>
          </w:p>
          <w:p w14:paraId="56F6E51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707D6" w:rsidRPr="00D707D6" w14:paraId="6B977CEB" w14:textId="77777777" w:rsidTr="00DA7164">
        <w:trPr>
          <w:trHeight w:val="1060"/>
          <w:jc w:val="center"/>
        </w:trPr>
        <w:tc>
          <w:tcPr>
            <w:tcW w:w="1284" w:type="dxa"/>
          </w:tcPr>
          <w:p w14:paraId="3081072F" w14:textId="77777777" w:rsidR="00384CA8" w:rsidRPr="00D707D6" w:rsidRDefault="00DA7164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ditional vegetable </w:t>
            </w:r>
            <w:r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384CA8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5" w:type="dxa"/>
          </w:tcPr>
          <w:p w14:paraId="60FD6EA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Pumpkins </w:t>
            </w:r>
          </w:p>
          <w:p w14:paraId="758A57E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Peas </w:t>
            </w:r>
          </w:p>
          <w:p w14:paraId="575A257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Cauliflower </w:t>
            </w:r>
          </w:p>
          <w:p w14:paraId="385BE7B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Carrots</w:t>
            </w:r>
          </w:p>
          <w:p w14:paraId="38D5857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Broccoli </w:t>
            </w:r>
          </w:p>
          <w:p w14:paraId="726DF73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Green beans</w:t>
            </w:r>
          </w:p>
          <w:p w14:paraId="7FB2537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Cabbage </w:t>
            </w:r>
          </w:p>
          <w:p w14:paraId="773915E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Spinach </w:t>
            </w:r>
          </w:p>
          <w:p w14:paraId="640A541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Potatoes </w:t>
            </w:r>
          </w:p>
          <w:p w14:paraId="7B4935C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Zucchini</w:t>
            </w:r>
          </w:p>
        </w:tc>
        <w:tc>
          <w:tcPr>
            <w:tcW w:w="1559" w:type="dxa"/>
          </w:tcPr>
          <w:p w14:paraId="42A1B07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8.66 (10.39)</w:t>
            </w:r>
          </w:p>
          <w:p w14:paraId="4FFBD20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9.00 (10.94)</w:t>
            </w:r>
          </w:p>
          <w:p w14:paraId="0AB4EF4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13 (7.60)</w:t>
            </w:r>
          </w:p>
          <w:p w14:paraId="5A4C01A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2.01 (10.34)</w:t>
            </w:r>
          </w:p>
          <w:p w14:paraId="30E870D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9.45 (8.09)</w:t>
            </w:r>
          </w:p>
          <w:p w14:paraId="603D7D4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31 (6.88)</w:t>
            </w:r>
          </w:p>
          <w:p w14:paraId="31FD290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82 (7.09)</w:t>
            </w:r>
          </w:p>
          <w:p w14:paraId="581C9A0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.31 (6.72)</w:t>
            </w:r>
          </w:p>
          <w:p w14:paraId="5C4E1B9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5.16 (26.59)</w:t>
            </w:r>
          </w:p>
          <w:p w14:paraId="3B85654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7.98 (9.32)</w:t>
            </w:r>
          </w:p>
        </w:tc>
        <w:tc>
          <w:tcPr>
            <w:tcW w:w="1560" w:type="dxa"/>
          </w:tcPr>
          <w:p w14:paraId="078AD3B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0.28 (10.92)</w:t>
            </w:r>
          </w:p>
          <w:p w14:paraId="73EA0B6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0.23 (10.93)</w:t>
            </w:r>
          </w:p>
          <w:p w14:paraId="74C406B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60 (7.73)</w:t>
            </w:r>
          </w:p>
          <w:p w14:paraId="1F41AED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3.74(9.74)</w:t>
            </w:r>
          </w:p>
          <w:p w14:paraId="35DC147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1.57 (8.52)</w:t>
            </w:r>
          </w:p>
          <w:p w14:paraId="5708F35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7.26 (6.67)</w:t>
            </w:r>
          </w:p>
          <w:p w14:paraId="0D6C249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3.39 (5.30)</w:t>
            </w:r>
          </w:p>
          <w:p w14:paraId="08C4F32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.46 (7.29)</w:t>
            </w:r>
          </w:p>
          <w:p w14:paraId="06B1C6E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4.69 (24.54)</w:t>
            </w:r>
          </w:p>
          <w:p w14:paraId="6D28B00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8.83 (8.68)</w:t>
            </w:r>
          </w:p>
        </w:tc>
        <w:tc>
          <w:tcPr>
            <w:tcW w:w="1559" w:type="dxa"/>
          </w:tcPr>
          <w:p w14:paraId="4CF534F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61 (11.85)</w:t>
            </w:r>
          </w:p>
          <w:p w14:paraId="75FE95E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23 (10.99)</w:t>
            </w:r>
          </w:p>
          <w:p w14:paraId="42CA213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5 (8.16)</w:t>
            </w:r>
          </w:p>
          <w:p w14:paraId="5F6890A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73 (10.97)</w:t>
            </w:r>
          </w:p>
          <w:p w14:paraId="4981F21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12 (9.31)</w:t>
            </w:r>
          </w:p>
          <w:p w14:paraId="193148A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95 (7.75)</w:t>
            </w:r>
          </w:p>
          <w:p w14:paraId="12BC0E0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42 (7.09)</w:t>
            </w:r>
          </w:p>
          <w:p w14:paraId="5372C53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15 (8.25)</w:t>
            </w:r>
          </w:p>
          <w:p w14:paraId="75056C7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48 (28.46)</w:t>
            </w:r>
          </w:p>
          <w:p w14:paraId="6C1EA04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84 (9.52)</w:t>
            </w:r>
          </w:p>
        </w:tc>
        <w:tc>
          <w:tcPr>
            <w:tcW w:w="1134" w:type="dxa"/>
          </w:tcPr>
          <w:p w14:paraId="6DF8245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  <w:p w14:paraId="6397791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450C826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0BF4761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3C63898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519EED5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5903BD0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7F78A07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  <w:p w14:paraId="51B1FCE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343F2E5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7" w:type="dxa"/>
          </w:tcPr>
          <w:p w14:paraId="76E26B7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6741B19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5E469CF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5601530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0BDBFBF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115D9E8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4F966CB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58D4941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6E43509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277776D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34" w:type="dxa"/>
          </w:tcPr>
          <w:p w14:paraId="2D16E2C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6205FF5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B21CF2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B13D7A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344805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35FBD09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87DDB9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F5D11A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07C2F6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5733718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707D6" w:rsidRPr="00D707D6" w14:paraId="025A7745" w14:textId="77777777" w:rsidTr="00DA7164">
        <w:trPr>
          <w:trHeight w:val="1475"/>
          <w:jc w:val="center"/>
        </w:trPr>
        <w:tc>
          <w:tcPr>
            <w:tcW w:w="1284" w:type="dxa"/>
          </w:tcPr>
          <w:p w14:paraId="2DA02FA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  <w:r w:rsidR="00DA7164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7164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5" w:type="dxa"/>
          </w:tcPr>
          <w:p w14:paraId="7550928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Melon </w:t>
            </w:r>
          </w:p>
          <w:p w14:paraId="2F12FB3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Peaches </w:t>
            </w:r>
          </w:p>
          <w:p w14:paraId="063D796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Apricots</w:t>
            </w:r>
          </w:p>
          <w:p w14:paraId="7F6826C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Pineapple</w:t>
            </w:r>
          </w:p>
          <w:p w14:paraId="59A3CA5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Strawberries </w:t>
            </w:r>
          </w:p>
          <w:p w14:paraId="7B96AB7E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Pears </w:t>
            </w:r>
          </w:p>
          <w:p w14:paraId="5E3E07F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Mango </w:t>
            </w:r>
          </w:p>
          <w:p w14:paraId="0CC39C7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Yoghurt</w:t>
            </w:r>
          </w:p>
        </w:tc>
        <w:tc>
          <w:tcPr>
            <w:tcW w:w="1559" w:type="dxa"/>
          </w:tcPr>
          <w:p w14:paraId="47565AF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6.16 (20.86)</w:t>
            </w:r>
          </w:p>
          <w:p w14:paraId="56EDB35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4.69 (24.74)</w:t>
            </w:r>
          </w:p>
          <w:p w14:paraId="7805EE1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82 (14.15)</w:t>
            </w:r>
          </w:p>
          <w:p w14:paraId="168CC2C0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7.32 (11.12)</w:t>
            </w:r>
          </w:p>
          <w:p w14:paraId="31180F1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8.44 (11.12)</w:t>
            </w:r>
          </w:p>
          <w:p w14:paraId="030819A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3.97 (21.70)</w:t>
            </w:r>
          </w:p>
          <w:p w14:paraId="68CC36B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7.15 (13.62)</w:t>
            </w:r>
          </w:p>
          <w:p w14:paraId="7D5CD72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42.09 (51.81)</w:t>
            </w:r>
          </w:p>
        </w:tc>
        <w:tc>
          <w:tcPr>
            <w:tcW w:w="1560" w:type="dxa"/>
          </w:tcPr>
          <w:p w14:paraId="6DB7435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8.51 (22.22)</w:t>
            </w:r>
          </w:p>
          <w:p w14:paraId="2A9E6B5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4.38 (23.75)</w:t>
            </w:r>
          </w:p>
          <w:p w14:paraId="1A88DE9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76 (12.08)</w:t>
            </w:r>
          </w:p>
          <w:p w14:paraId="0FD1307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7.46 (11.87)</w:t>
            </w:r>
          </w:p>
          <w:p w14:paraId="673CE94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9.81 (12.24)</w:t>
            </w:r>
          </w:p>
          <w:p w14:paraId="26CDE41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2.52 (26.93)</w:t>
            </w:r>
          </w:p>
          <w:p w14:paraId="43B33E8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.51 (11.47)</w:t>
            </w:r>
          </w:p>
          <w:p w14:paraId="4E71F55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52.44 (52.05)</w:t>
            </w:r>
          </w:p>
        </w:tc>
        <w:tc>
          <w:tcPr>
            <w:tcW w:w="1559" w:type="dxa"/>
          </w:tcPr>
          <w:p w14:paraId="04DEDF7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35 (24.66)</w:t>
            </w:r>
          </w:p>
          <w:p w14:paraId="752F49D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31 (29.07)</w:t>
            </w:r>
          </w:p>
          <w:p w14:paraId="3230C21B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06 (16.41)</w:t>
            </w:r>
          </w:p>
          <w:p w14:paraId="1393492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14 (14.88)</w:t>
            </w:r>
          </w:p>
          <w:p w14:paraId="146ADBC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.38 (13.28)</w:t>
            </w:r>
          </w:p>
          <w:p w14:paraId="627E1D0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8.55 (28.04)</w:t>
            </w:r>
          </w:p>
          <w:p w14:paraId="1B2BCD0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-0.6 (14.61)</w:t>
            </w:r>
          </w:p>
          <w:p w14:paraId="7A64CC8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0.36 (57.20)</w:t>
            </w:r>
          </w:p>
        </w:tc>
        <w:tc>
          <w:tcPr>
            <w:tcW w:w="1134" w:type="dxa"/>
          </w:tcPr>
          <w:p w14:paraId="080701C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0FDB114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62325AD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40D3844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0D859A8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598578D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078D2F9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66428D9F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223FEDA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098CA77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74012F8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6C887FAA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4B969D42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6C1BDA98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039DEF7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5CF8274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</w:tcPr>
          <w:p w14:paraId="3706DAF4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D0AA386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3C302033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1D501A2C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508D511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5EE2A0CD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373FB815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2285CEC7" w14:textId="77777777" w:rsidR="00384CA8" w:rsidRPr="00D707D6" w:rsidRDefault="00384CA8" w:rsidP="00DA71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639E56C6" w14:textId="77777777" w:rsidR="00384CA8" w:rsidRPr="00D707D6" w:rsidRDefault="00025340" w:rsidP="00384C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07D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="00384CA8"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84CA8" w:rsidRPr="00D707D6">
        <w:rPr>
          <w:rFonts w:ascii="Times New Roman" w:hAnsi="Times New Roman" w:cs="Times New Roman"/>
          <w:sz w:val="24"/>
          <w:szCs w:val="24"/>
        </w:rPr>
        <w:t xml:space="preserve">Values are mean (SD) or correlation coefficients (r), </w:t>
      </w:r>
      <w:proofErr w:type="gramStart"/>
      <w:r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384CA8"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84CA8" w:rsidRPr="00D707D6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384CA8" w:rsidRPr="00D707D6">
        <w:rPr>
          <w:rFonts w:ascii="Times New Roman" w:hAnsi="Times New Roman" w:cs="Times New Roman"/>
          <w:i/>
          <w:sz w:val="24"/>
          <w:szCs w:val="24"/>
        </w:rPr>
        <w:t>-values</w:t>
      </w:r>
      <w:r w:rsidR="00384CA8" w:rsidRPr="00D707D6">
        <w:rPr>
          <w:rFonts w:ascii="Times New Roman" w:hAnsi="Times New Roman" w:cs="Times New Roman"/>
          <w:sz w:val="24"/>
          <w:szCs w:val="24"/>
        </w:rPr>
        <w:t xml:space="preserve"> from paired t</w:t>
      </w:r>
      <w:r w:rsidR="00DA7164" w:rsidRPr="00D707D6">
        <w:rPr>
          <w:rFonts w:ascii="Times New Roman" w:hAnsi="Times New Roman" w:cs="Times New Roman"/>
          <w:sz w:val="24"/>
          <w:szCs w:val="24"/>
        </w:rPr>
        <w:t xml:space="preserve">-test or Spearman’s correlation. </w:t>
      </w:r>
      <w:r w:rsidR="00537C65"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proofErr w:type="gramStart"/>
      <w:r w:rsidR="00537C65" w:rsidRPr="00D707D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537C65" w:rsidRPr="00D707D6">
        <w:rPr>
          <w:rFonts w:ascii="Times New Roman" w:hAnsi="Times New Roman" w:cs="Times New Roman"/>
          <w:sz w:val="24"/>
          <w:szCs w:val="24"/>
        </w:rPr>
        <w:t xml:space="preserve"> first 13 food components</w:t>
      </w:r>
      <w:r w:rsidR="00C8011A" w:rsidRPr="00D707D6">
        <w:rPr>
          <w:rFonts w:ascii="Times New Roman" w:hAnsi="Times New Roman" w:cs="Times New Roman"/>
          <w:sz w:val="24"/>
          <w:szCs w:val="24"/>
        </w:rPr>
        <w:t xml:space="preserve"> were obtained from </w:t>
      </w:r>
      <w:r w:rsidR="00537C65" w:rsidRPr="00D707D6">
        <w:rPr>
          <w:rFonts w:ascii="Times New Roman" w:hAnsi="Times New Roman" w:cs="Times New Roman"/>
          <w:sz w:val="24"/>
          <w:szCs w:val="24"/>
        </w:rPr>
        <w:t xml:space="preserve">HEI-2015 score. </w:t>
      </w:r>
      <w:r w:rsidR="00537C65"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proofErr w:type="gramStart"/>
      <w:r w:rsidR="00537C65" w:rsidRPr="00D707D6">
        <w:rPr>
          <w:rFonts w:ascii="Times New Roman" w:hAnsi="Times New Roman" w:cs="Times New Roman"/>
          <w:sz w:val="24"/>
          <w:szCs w:val="24"/>
        </w:rPr>
        <w:t>T</w:t>
      </w:r>
      <w:r w:rsidR="00DA7164" w:rsidRPr="00D707D6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="00DA7164" w:rsidRPr="00D707D6">
        <w:rPr>
          <w:rFonts w:ascii="Times New Roman" w:hAnsi="Times New Roman" w:cs="Times New Roman"/>
          <w:sz w:val="24"/>
          <w:szCs w:val="24"/>
        </w:rPr>
        <w:t xml:space="preserve"> four </w:t>
      </w:r>
      <w:r w:rsidR="00537C65" w:rsidRPr="00D707D6">
        <w:rPr>
          <w:rFonts w:ascii="Times New Roman" w:hAnsi="Times New Roman" w:cs="Times New Roman"/>
          <w:sz w:val="24"/>
          <w:szCs w:val="24"/>
        </w:rPr>
        <w:t xml:space="preserve">dietary </w:t>
      </w:r>
      <w:r w:rsidR="00DA7164" w:rsidRPr="00D707D6">
        <w:rPr>
          <w:rFonts w:ascii="Times New Roman" w:hAnsi="Times New Roman" w:cs="Times New Roman"/>
          <w:sz w:val="24"/>
          <w:szCs w:val="24"/>
        </w:rPr>
        <w:t>patterns obtained from factor analysis (meats, high-fats and sugar; vegetable and grains; traditional vegetable; and fruit</w:t>
      </w:r>
      <w:r w:rsidR="00537C65" w:rsidRPr="00D707D6">
        <w:rPr>
          <w:rFonts w:ascii="Times New Roman" w:hAnsi="Times New Roman" w:cs="Times New Roman"/>
          <w:sz w:val="24"/>
          <w:szCs w:val="24"/>
        </w:rPr>
        <w:t>s</w:t>
      </w:r>
      <w:r w:rsidR="00DA7164" w:rsidRPr="00D707D6">
        <w:rPr>
          <w:rFonts w:ascii="Times New Roman" w:hAnsi="Times New Roman" w:cs="Times New Roman"/>
          <w:sz w:val="24"/>
          <w:szCs w:val="24"/>
        </w:rPr>
        <w:t xml:space="preserve"> patterns).</w:t>
      </w:r>
    </w:p>
    <w:p w14:paraId="4C73D96D" w14:textId="77777777" w:rsidR="00384CA8" w:rsidRPr="00D707D6" w:rsidRDefault="00384CA8" w:rsidP="00384C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68FFDE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E2CB640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4587D7B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1D2B56B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B86ACA0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8995F67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EEDADD7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F32C628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9E8B715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FC49690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3D10EEB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63629E8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6F28FA2" w14:textId="77777777" w:rsidR="00297000" w:rsidRPr="00D707D6" w:rsidRDefault="00297000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27D1856" w14:textId="77777777" w:rsidR="00384CA8" w:rsidRPr="00D707D6" w:rsidRDefault="00384CA8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D707D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 2</w:t>
      </w:r>
      <w:r w:rsidR="005B7461" w:rsidRPr="00D707D6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D707D6">
        <w:rPr>
          <w:rFonts w:ascii="Times New Roman" w:eastAsia="Calibri" w:hAnsi="Times New Roman" w:cs="Times New Roman"/>
          <w:sz w:val="24"/>
          <w:szCs w:val="24"/>
        </w:rPr>
        <w:t xml:space="preserve"> Women characteristics before pregnancy according to changes in dietary patterns</w:t>
      </w:r>
      <w:r w:rsidRPr="00D707D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07D6">
        <w:rPr>
          <w:rFonts w:ascii="Times New Roman" w:eastAsia="Calibri" w:hAnsi="Times New Roman" w:cs="Times New Roman"/>
          <w:sz w:val="24"/>
          <w:szCs w:val="24"/>
        </w:rPr>
        <w:t xml:space="preserve">(n= 621) </w:t>
      </w:r>
      <w:r w:rsidR="00025340" w:rsidRPr="00D707D6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3745" w:type="dxa"/>
        <w:jc w:val="center"/>
        <w:tblLook w:val="04A0" w:firstRow="1" w:lastRow="0" w:firstColumn="1" w:lastColumn="0" w:noHBand="0" w:noVBand="1"/>
      </w:tblPr>
      <w:tblGrid>
        <w:gridCol w:w="4121"/>
        <w:gridCol w:w="1544"/>
        <w:gridCol w:w="1985"/>
        <w:gridCol w:w="1843"/>
        <w:gridCol w:w="1984"/>
        <w:gridCol w:w="2268"/>
      </w:tblGrid>
      <w:tr w:rsidR="00D707D6" w:rsidRPr="00D707D6" w14:paraId="00ADF4E9" w14:textId="77777777" w:rsidTr="00DA7164">
        <w:trPr>
          <w:trHeight w:val="883"/>
          <w:jc w:val="center"/>
        </w:trPr>
        <w:tc>
          <w:tcPr>
            <w:tcW w:w="4121" w:type="dxa"/>
          </w:tcPr>
          <w:p w14:paraId="741B76F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haracteristics  </w:t>
            </w:r>
          </w:p>
        </w:tc>
        <w:tc>
          <w:tcPr>
            <w:tcW w:w="1544" w:type="dxa"/>
          </w:tcPr>
          <w:p w14:paraId="5CAF551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I-2015 score</w:t>
            </w:r>
          </w:p>
        </w:tc>
        <w:tc>
          <w:tcPr>
            <w:tcW w:w="1985" w:type="dxa"/>
          </w:tcPr>
          <w:p w14:paraId="4D5F52B4" w14:textId="026FA876" w:rsidR="00384CA8" w:rsidRPr="00D707D6" w:rsidRDefault="00767A7F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stern diets</w:t>
            </w:r>
          </w:p>
        </w:tc>
        <w:tc>
          <w:tcPr>
            <w:tcW w:w="1843" w:type="dxa"/>
          </w:tcPr>
          <w:p w14:paraId="5CF4A1F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getables &amp;</w:t>
            </w:r>
          </w:p>
          <w:p w14:paraId="2FF5C9F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grains</w:t>
            </w:r>
          </w:p>
        </w:tc>
        <w:tc>
          <w:tcPr>
            <w:tcW w:w="1984" w:type="dxa"/>
          </w:tcPr>
          <w:p w14:paraId="03519E5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raditional </w:t>
            </w:r>
          </w:p>
          <w:p w14:paraId="6D33228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getables</w:t>
            </w:r>
          </w:p>
        </w:tc>
        <w:tc>
          <w:tcPr>
            <w:tcW w:w="2268" w:type="dxa"/>
          </w:tcPr>
          <w:p w14:paraId="5DC0691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ruits </w:t>
            </w:r>
          </w:p>
          <w:p w14:paraId="398D66C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D707D6" w:rsidRPr="00D707D6" w14:paraId="1472FCAB" w14:textId="77777777" w:rsidTr="00DA7164">
        <w:trPr>
          <w:jc w:val="center"/>
        </w:trPr>
        <w:tc>
          <w:tcPr>
            <w:tcW w:w="4121" w:type="dxa"/>
          </w:tcPr>
          <w:p w14:paraId="2C993CB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women age, years</w:t>
            </w:r>
          </w:p>
          <w:p w14:paraId="0DBB7A4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values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6C4D9D9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0.08</w:t>
            </w:r>
          </w:p>
          <w:p w14:paraId="78A36BC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5" w:type="dxa"/>
          </w:tcPr>
          <w:p w14:paraId="3069AEB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  <w:p w14:paraId="615FA59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43" w:type="dxa"/>
          </w:tcPr>
          <w:p w14:paraId="2D5FDA1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  <w:p w14:paraId="513F389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984" w:type="dxa"/>
          </w:tcPr>
          <w:p w14:paraId="016BD41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  <w:p w14:paraId="20B3AC1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268" w:type="dxa"/>
          </w:tcPr>
          <w:p w14:paraId="27DE3B1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  <w:p w14:paraId="138C9D1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</w:tr>
      <w:tr w:rsidR="00D707D6" w:rsidRPr="00D707D6" w14:paraId="28D9CEEB" w14:textId="77777777" w:rsidTr="00DA7164">
        <w:trPr>
          <w:jc w:val="center"/>
        </w:trPr>
        <w:tc>
          <w:tcPr>
            <w:tcW w:w="4121" w:type="dxa"/>
          </w:tcPr>
          <w:p w14:paraId="1A53F9A3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Area of residence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9CA551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14:paraId="6E7ECE0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Rural/remote</w:t>
            </w:r>
          </w:p>
          <w:p w14:paraId="11B2000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values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74B8C25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F05939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25 (12.66)</w:t>
            </w:r>
          </w:p>
          <w:p w14:paraId="43FB38F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51 (12.75)</w:t>
            </w:r>
          </w:p>
          <w:p w14:paraId="17C4DEA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85" w:type="dxa"/>
          </w:tcPr>
          <w:p w14:paraId="769E89B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16955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93 (128.66)</w:t>
            </w:r>
          </w:p>
          <w:p w14:paraId="6C6BEC5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3.23 (148.79)</w:t>
            </w:r>
          </w:p>
          <w:p w14:paraId="0355C4B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843" w:type="dxa"/>
          </w:tcPr>
          <w:p w14:paraId="0C69039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3BB808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8.09(83.09)</w:t>
            </w:r>
          </w:p>
          <w:p w14:paraId="3B3EE8F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6.51(76.89)</w:t>
            </w:r>
          </w:p>
          <w:p w14:paraId="777BA2A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984" w:type="dxa"/>
          </w:tcPr>
          <w:p w14:paraId="5D1C65A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574379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8.10 (53.43)</w:t>
            </w:r>
          </w:p>
          <w:p w14:paraId="7685951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0.57 (68.18)</w:t>
            </w:r>
          </w:p>
          <w:p w14:paraId="7DB5692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68" w:type="dxa"/>
          </w:tcPr>
          <w:p w14:paraId="338FAFE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5BBCF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9.18(99.52)</w:t>
            </w:r>
          </w:p>
          <w:p w14:paraId="1C6DCC6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5.88(97.66)</w:t>
            </w:r>
          </w:p>
          <w:p w14:paraId="3B46DEB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</w:tr>
      <w:tr w:rsidR="00D707D6" w:rsidRPr="00D707D6" w14:paraId="661441F1" w14:textId="77777777" w:rsidTr="00DA7164">
        <w:trPr>
          <w:jc w:val="center"/>
        </w:trPr>
        <w:tc>
          <w:tcPr>
            <w:tcW w:w="4121" w:type="dxa"/>
          </w:tcPr>
          <w:p w14:paraId="46E3E410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FB119B9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Married  </w:t>
            </w:r>
          </w:p>
          <w:p w14:paraId="383494DD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De facto/separated/divorced</w:t>
            </w:r>
          </w:p>
          <w:p w14:paraId="543FC72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14:paraId="2DC7764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values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5811AFE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96F60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79 (12.54)</w:t>
            </w:r>
          </w:p>
          <w:p w14:paraId="6F69701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10 (13.05)</w:t>
            </w:r>
          </w:p>
          <w:p w14:paraId="3AFD09E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4.58 (21.09)</w:t>
            </w:r>
          </w:p>
          <w:p w14:paraId="1870BE2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985" w:type="dxa"/>
          </w:tcPr>
          <w:p w14:paraId="383BA79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9972B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9.72 (133.41)</w:t>
            </w:r>
          </w:p>
          <w:p w14:paraId="10D2EA6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1.76(152.93)</w:t>
            </w:r>
          </w:p>
          <w:p w14:paraId="0676C73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4.17 (124.59)</w:t>
            </w:r>
          </w:p>
          <w:p w14:paraId="15C6188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43" w:type="dxa"/>
          </w:tcPr>
          <w:p w14:paraId="6BA78A5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733E9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6.54(78.43)</w:t>
            </w:r>
          </w:p>
          <w:p w14:paraId="0135F59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4.28(87.49)</w:t>
            </w:r>
          </w:p>
          <w:p w14:paraId="0E1A57B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4.42(159.29)</w:t>
            </w:r>
          </w:p>
          <w:p w14:paraId="23A3455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84" w:type="dxa"/>
          </w:tcPr>
          <w:p w14:paraId="49A7313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E180C0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9.45(56.54)</w:t>
            </w:r>
          </w:p>
          <w:p w14:paraId="6B92EA4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6.34(71.13)</w:t>
            </w:r>
          </w:p>
          <w:p w14:paraId="7E33397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6.90(119.91)</w:t>
            </w:r>
          </w:p>
          <w:p w14:paraId="0E2FFAE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268" w:type="dxa"/>
          </w:tcPr>
          <w:p w14:paraId="61B80DD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F88A6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8.58(97.51)</w:t>
            </w:r>
          </w:p>
          <w:p w14:paraId="15E1CD2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35.12(100.27)</w:t>
            </w:r>
          </w:p>
          <w:p w14:paraId="1288659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03.40(163.68)</w:t>
            </w:r>
          </w:p>
          <w:p w14:paraId="15AE984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</w:tr>
      <w:tr w:rsidR="00D707D6" w:rsidRPr="00D707D6" w14:paraId="25AC4C93" w14:textId="77777777" w:rsidTr="00DA7164">
        <w:trPr>
          <w:jc w:val="center"/>
        </w:trPr>
        <w:tc>
          <w:tcPr>
            <w:tcW w:w="4121" w:type="dxa"/>
          </w:tcPr>
          <w:p w14:paraId="3232A134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5F1BE2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Up to year 12 or equivalent</w:t>
            </w:r>
          </w:p>
          <w:p w14:paraId="6ABD9EB1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de/apprenticeship/certificate/diploma</w:t>
            </w:r>
          </w:p>
          <w:p w14:paraId="077DD43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University/higher degree</w:t>
            </w:r>
          </w:p>
          <w:p w14:paraId="01438C7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values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176F769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25206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01 (14.87)</w:t>
            </w:r>
          </w:p>
          <w:p w14:paraId="6D59C2F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0.46 (11.52)</w:t>
            </w:r>
          </w:p>
          <w:p w14:paraId="279932E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97 (12.22)</w:t>
            </w:r>
          </w:p>
          <w:p w14:paraId="3B423D0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985" w:type="dxa"/>
          </w:tcPr>
          <w:p w14:paraId="772D0EF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A3DB2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8.50 (146.06)</w:t>
            </w:r>
          </w:p>
          <w:p w14:paraId="271AE3F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-11.12(153.45)</w:t>
            </w:r>
          </w:p>
          <w:p w14:paraId="4DA79C0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7.79 (124.95)</w:t>
            </w:r>
          </w:p>
          <w:p w14:paraId="3219553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43" w:type="dxa"/>
          </w:tcPr>
          <w:p w14:paraId="10E7F4C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A74F0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6.12(71.19)</w:t>
            </w:r>
          </w:p>
          <w:p w14:paraId="0690021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-11.87(75.43)</w:t>
            </w:r>
          </w:p>
          <w:p w14:paraId="5DABC19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2.42(84.70)</w:t>
            </w:r>
          </w:p>
          <w:p w14:paraId="212F2E1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4" w:type="dxa"/>
          </w:tcPr>
          <w:p w14:paraId="2A0775C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B3E3C3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2.15(67.64)</w:t>
            </w:r>
          </w:p>
          <w:p w14:paraId="1D98090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.44(64.08)</w:t>
            </w:r>
          </w:p>
          <w:p w14:paraId="6C9F3AA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0.52(55.31)</w:t>
            </w:r>
          </w:p>
          <w:p w14:paraId="339A85E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268" w:type="dxa"/>
          </w:tcPr>
          <w:p w14:paraId="4A0F58A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C94D9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6.67(98.21)</w:t>
            </w:r>
          </w:p>
          <w:p w14:paraId="4AB39AC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.25(91.26)</w:t>
            </w:r>
          </w:p>
          <w:p w14:paraId="6745080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3.38(100.66)</w:t>
            </w:r>
          </w:p>
          <w:p w14:paraId="5E52B31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</w:tr>
      <w:tr w:rsidR="00D707D6" w:rsidRPr="00D707D6" w14:paraId="27E2CFA1" w14:textId="77777777" w:rsidTr="00DA7164">
        <w:trPr>
          <w:jc w:val="center"/>
        </w:trPr>
        <w:tc>
          <w:tcPr>
            <w:tcW w:w="4121" w:type="dxa"/>
          </w:tcPr>
          <w:p w14:paraId="5E025C1F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ing status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B94FE5C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  <w:p w14:paraId="3DEED4E1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Ex-smoker</w:t>
            </w:r>
          </w:p>
          <w:p w14:paraId="0E69A43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  <w:p w14:paraId="05CCA73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1737EAC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35DF0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9 (12.07)</w:t>
            </w:r>
          </w:p>
          <w:p w14:paraId="48BA057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31 (12.79)</w:t>
            </w:r>
          </w:p>
          <w:p w14:paraId="237115C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85 (14.86)</w:t>
            </w:r>
          </w:p>
          <w:p w14:paraId="445D41D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5" w:type="dxa"/>
          </w:tcPr>
          <w:p w14:paraId="48B2D68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FDDC11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5.85 (133.14)</w:t>
            </w:r>
          </w:p>
          <w:p w14:paraId="4944FEA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96 (126.98)</w:t>
            </w:r>
          </w:p>
          <w:p w14:paraId="76E9ECB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2.98 (157.04)</w:t>
            </w:r>
          </w:p>
          <w:p w14:paraId="072BDE9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43" w:type="dxa"/>
          </w:tcPr>
          <w:p w14:paraId="3907D95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28DFA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3.30 (74.18)</w:t>
            </w:r>
          </w:p>
          <w:p w14:paraId="2419D53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8.28(79.36)</w:t>
            </w:r>
          </w:p>
          <w:p w14:paraId="0E15E2C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3.68(100.12)</w:t>
            </w:r>
          </w:p>
          <w:p w14:paraId="78A96B1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4" w:type="dxa"/>
          </w:tcPr>
          <w:p w14:paraId="167E552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95A67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0.22(55.50)</w:t>
            </w:r>
          </w:p>
          <w:p w14:paraId="1320E3C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5.92(64.14)</w:t>
            </w:r>
          </w:p>
          <w:p w14:paraId="6FCEFF0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7.35(69.69)</w:t>
            </w:r>
          </w:p>
          <w:p w14:paraId="731A1F5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268" w:type="dxa"/>
          </w:tcPr>
          <w:p w14:paraId="4C31DD4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02799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4.25(97.52)</w:t>
            </w:r>
          </w:p>
          <w:p w14:paraId="6A000B7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3.49(99.95)</w:t>
            </w:r>
          </w:p>
          <w:p w14:paraId="1EC4E47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6.68(102.03)</w:t>
            </w:r>
          </w:p>
          <w:p w14:paraId="027D9C5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</w:tr>
      <w:tr w:rsidR="00D707D6" w:rsidRPr="00D707D6" w14:paraId="6EF4A3DA" w14:textId="77777777" w:rsidTr="00DA7164">
        <w:trPr>
          <w:jc w:val="center"/>
        </w:trPr>
        <w:tc>
          <w:tcPr>
            <w:tcW w:w="4121" w:type="dxa"/>
          </w:tcPr>
          <w:p w14:paraId="4344252A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Alcohol intake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52864A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Non-drinker</w:t>
            </w:r>
          </w:p>
          <w:p w14:paraId="00F68A0C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Rarely drinker</w:t>
            </w:r>
          </w:p>
          <w:p w14:paraId="0D1A9494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Low-risk drinker</w:t>
            </w:r>
          </w:p>
          <w:p w14:paraId="4FC2974E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Risky drinker</w:t>
            </w:r>
          </w:p>
          <w:p w14:paraId="773370C0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values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0B795D0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9F1AE8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.20 (15.10)</w:t>
            </w:r>
          </w:p>
          <w:p w14:paraId="57C14F9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10 (13.22)</w:t>
            </w:r>
          </w:p>
          <w:p w14:paraId="2E17A9A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69 (11.92)</w:t>
            </w:r>
          </w:p>
          <w:p w14:paraId="5CD3416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1 (17.80)</w:t>
            </w:r>
          </w:p>
          <w:p w14:paraId="2F81FEC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985" w:type="dxa"/>
          </w:tcPr>
          <w:p w14:paraId="29185F7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12B75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4.48 (148.31)</w:t>
            </w:r>
          </w:p>
          <w:p w14:paraId="1410420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7.96 (162.81)</w:t>
            </w:r>
          </w:p>
          <w:p w14:paraId="4EC29E1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.24 (123.76)</w:t>
            </w:r>
          </w:p>
          <w:p w14:paraId="1B3819D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6.92 (181.92)</w:t>
            </w:r>
          </w:p>
          <w:p w14:paraId="524366F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43" w:type="dxa"/>
          </w:tcPr>
          <w:p w14:paraId="7ED26EE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F60F0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7.63(70.86)</w:t>
            </w:r>
          </w:p>
          <w:p w14:paraId="1FAA66E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8.70(74.90)</w:t>
            </w:r>
          </w:p>
          <w:p w14:paraId="673AF8C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8.34(77.06)</w:t>
            </w:r>
          </w:p>
          <w:p w14:paraId="5C668EA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54.13(148.37)</w:t>
            </w:r>
          </w:p>
          <w:p w14:paraId="657ABA5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4" w:type="dxa"/>
          </w:tcPr>
          <w:p w14:paraId="304C4FA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97EF7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0.32(52.86)</w:t>
            </w:r>
          </w:p>
          <w:p w14:paraId="31CB6EF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62(68.31)</w:t>
            </w:r>
          </w:p>
          <w:p w14:paraId="646DE55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1.34(57.03)</w:t>
            </w:r>
          </w:p>
          <w:p w14:paraId="6704C12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.90(59.80)</w:t>
            </w:r>
          </w:p>
          <w:p w14:paraId="3C72E0F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268" w:type="dxa"/>
          </w:tcPr>
          <w:p w14:paraId="1E2E325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D4ED53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30.28(92.82)</w:t>
            </w:r>
          </w:p>
          <w:p w14:paraId="0456074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1.57(82.07)</w:t>
            </w:r>
          </w:p>
          <w:p w14:paraId="736305E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2.50(105.07)</w:t>
            </w:r>
          </w:p>
          <w:p w14:paraId="38E5CB6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51.55(74.52)</w:t>
            </w:r>
          </w:p>
          <w:p w14:paraId="62B904A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</w:tr>
      <w:tr w:rsidR="00D707D6" w:rsidRPr="00D707D6" w14:paraId="4E95E995" w14:textId="77777777" w:rsidTr="00DA7164">
        <w:trPr>
          <w:jc w:val="center"/>
        </w:trPr>
        <w:tc>
          <w:tcPr>
            <w:tcW w:w="4121" w:type="dxa"/>
          </w:tcPr>
          <w:p w14:paraId="3A3EE7F1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54EB3C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edentary/low, &lt; 600 MET min/week</w:t>
            </w:r>
          </w:p>
          <w:p w14:paraId="46D118BD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rate, 600 to 1200 MET min/week</w:t>
            </w:r>
          </w:p>
          <w:p w14:paraId="5EAEF07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High, ≥ 1200 MET min/week</w:t>
            </w:r>
          </w:p>
          <w:p w14:paraId="784CBF7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values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335AA3E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74DD29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54 (12.46)</w:t>
            </w:r>
          </w:p>
          <w:p w14:paraId="3F95D61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-0.41 (13.17)</w:t>
            </w:r>
          </w:p>
          <w:p w14:paraId="7243BA6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21 (12.45)</w:t>
            </w:r>
          </w:p>
          <w:p w14:paraId="2B53C1AA" w14:textId="77777777" w:rsidR="00384CA8" w:rsidRPr="00D707D6" w:rsidRDefault="00D074DA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5" w:type="dxa"/>
          </w:tcPr>
          <w:p w14:paraId="4739571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D01B3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4.01 (135.69)</w:t>
            </w:r>
          </w:p>
          <w:p w14:paraId="33B1472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0.47 (136.70)</w:t>
            </w:r>
          </w:p>
          <w:p w14:paraId="330471B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4.20 (132.85)</w:t>
            </w:r>
          </w:p>
          <w:p w14:paraId="4C8BA10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843" w:type="dxa"/>
          </w:tcPr>
          <w:p w14:paraId="23AD1C5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2572E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8.41(72.83)</w:t>
            </w:r>
          </w:p>
          <w:p w14:paraId="0EB4CE7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-20.78(92.79)</w:t>
            </w:r>
          </w:p>
          <w:p w14:paraId="4961BC4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3.77(77.32)</w:t>
            </w:r>
          </w:p>
          <w:p w14:paraId="458155E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984" w:type="dxa"/>
          </w:tcPr>
          <w:p w14:paraId="0DC92B6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93CA6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6.94(62.95)</w:t>
            </w:r>
          </w:p>
          <w:p w14:paraId="35C8375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1.38(53.73)</w:t>
            </w:r>
          </w:p>
          <w:p w14:paraId="5CFFFCB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9.28(59.18)</w:t>
            </w:r>
          </w:p>
          <w:p w14:paraId="638ED8D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268" w:type="dxa"/>
          </w:tcPr>
          <w:p w14:paraId="7A217A3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15A35B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34.67(89.48)</w:t>
            </w:r>
          </w:p>
          <w:p w14:paraId="2CCCA8D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.55(86.37)</w:t>
            </w:r>
          </w:p>
          <w:p w14:paraId="427632D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8.73(113.26)</w:t>
            </w:r>
          </w:p>
          <w:p w14:paraId="4B887FA6" w14:textId="77777777" w:rsidR="00384CA8" w:rsidRPr="00D707D6" w:rsidRDefault="00D074DA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D707D6" w:rsidRPr="00D707D6" w14:paraId="0F3BC0A4" w14:textId="77777777" w:rsidTr="00DA7164">
        <w:trPr>
          <w:jc w:val="center"/>
        </w:trPr>
        <w:tc>
          <w:tcPr>
            <w:tcW w:w="4121" w:type="dxa"/>
          </w:tcPr>
          <w:p w14:paraId="682ED0A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re-pregnancy BMI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670729C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p-values</w:t>
            </w:r>
            <w:r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18DA76F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  <w:p w14:paraId="1013642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985" w:type="dxa"/>
          </w:tcPr>
          <w:p w14:paraId="52F63EB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  <w:p w14:paraId="4BD14A8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43" w:type="dxa"/>
          </w:tcPr>
          <w:p w14:paraId="3723DDA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  <w:p w14:paraId="75FC132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984" w:type="dxa"/>
          </w:tcPr>
          <w:p w14:paraId="6276DEA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  <w:p w14:paraId="0548D50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68" w:type="dxa"/>
          </w:tcPr>
          <w:p w14:paraId="5621735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0.04</w:t>
            </w:r>
          </w:p>
          <w:p w14:paraId="5C53A05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</w:tr>
      <w:tr w:rsidR="00D707D6" w:rsidRPr="00D707D6" w14:paraId="3537FCD8" w14:textId="77777777" w:rsidTr="00DA7164">
        <w:trPr>
          <w:jc w:val="center"/>
        </w:trPr>
        <w:tc>
          <w:tcPr>
            <w:tcW w:w="4121" w:type="dxa"/>
          </w:tcPr>
          <w:p w14:paraId="025A178B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Self-income (weekly)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5545D94E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&lt; 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999 $</w:t>
            </w:r>
          </w:p>
          <w:p w14:paraId="73AE6CD0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000 $ – 1499 $</w:t>
            </w:r>
          </w:p>
          <w:p w14:paraId="0591527D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500 $</w:t>
            </w:r>
          </w:p>
          <w:p w14:paraId="331640AE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Don’t know/ don’t want to answer </w:t>
            </w:r>
          </w:p>
          <w:p w14:paraId="77BC20AF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values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073ED2B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27453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22 (12.53)</w:t>
            </w:r>
          </w:p>
          <w:p w14:paraId="4D96734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66 (13.58)</w:t>
            </w:r>
          </w:p>
          <w:p w14:paraId="1FD0EB5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62 (12.09)</w:t>
            </w:r>
          </w:p>
          <w:p w14:paraId="2CE066A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94 (10.65)</w:t>
            </w:r>
          </w:p>
          <w:p w14:paraId="37CFFC6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85" w:type="dxa"/>
          </w:tcPr>
          <w:p w14:paraId="4112B11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1FB51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7.28 (139.01)</w:t>
            </w:r>
          </w:p>
          <w:p w14:paraId="2C73EE8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72 (124.04)</w:t>
            </w:r>
          </w:p>
          <w:p w14:paraId="7691A3F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.55 (141.55)</w:t>
            </w:r>
          </w:p>
          <w:p w14:paraId="4C4BA05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9.68 (108.72)</w:t>
            </w:r>
          </w:p>
          <w:p w14:paraId="0C539F4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3" w:type="dxa"/>
          </w:tcPr>
          <w:p w14:paraId="7F12F11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B7C7F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6.51(80.53)</w:t>
            </w:r>
          </w:p>
          <w:p w14:paraId="697F02A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3.33(75.60)</w:t>
            </w:r>
          </w:p>
          <w:p w14:paraId="4895BC2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34.95(91.17)</w:t>
            </w:r>
          </w:p>
          <w:p w14:paraId="335FE4D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7.07(78.27)</w:t>
            </w:r>
          </w:p>
          <w:p w14:paraId="00DA8FD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84" w:type="dxa"/>
          </w:tcPr>
          <w:p w14:paraId="5BCD7B2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4FB7D8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0.14(62.02)</w:t>
            </w:r>
          </w:p>
          <w:p w14:paraId="6F0ADBC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1.20(54.32)</w:t>
            </w:r>
          </w:p>
          <w:p w14:paraId="0E9F908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7.01(55.10)</w:t>
            </w:r>
          </w:p>
          <w:p w14:paraId="1A778BE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7.28(48.02)</w:t>
            </w:r>
          </w:p>
          <w:p w14:paraId="773E7A4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268" w:type="dxa"/>
          </w:tcPr>
          <w:p w14:paraId="32E6B8F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5278E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2.89(98.55)</w:t>
            </w:r>
          </w:p>
          <w:p w14:paraId="6EF41C7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3.59(95.80)</w:t>
            </w:r>
          </w:p>
          <w:p w14:paraId="25F4DB1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5.14(103.74)</w:t>
            </w:r>
          </w:p>
          <w:p w14:paraId="3D85134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35.91(106.04)</w:t>
            </w:r>
          </w:p>
          <w:p w14:paraId="3541B7E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</w:tr>
      <w:tr w:rsidR="00D707D6" w:rsidRPr="00D707D6" w14:paraId="4D3C9E20" w14:textId="77777777" w:rsidTr="00DA7164">
        <w:trPr>
          <w:jc w:val="center"/>
        </w:trPr>
        <w:tc>
          <w:tcPr>
            <w:tcW w:w="4121" w:type="dxa"/>
          </w:tcPr>
          <w:p w14:paraId="3FEBB699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Gestational diabetes mellitus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0C8D409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37B4FE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CB5740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values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083167A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A62E24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86 (12.64)</w:t>
            </w:r>
          </w:p>
          <w:p w14:paraId="6E8F07B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5.34 (11.51)</w:t>
            </w:r>
          </w:p>
          <w:p w14:paraId="00270BF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5" w:type="dxa"/>
          </w:tcPr>
          <w:p w14:paraId="75029D2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54CC2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7.13 (137.48)</w:t>
            </w:r>
          </w:p>
          <w:p w14:paraId="5027A46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34.84(122.69)</w:t>
            </w:r>
          </w:p>
          <w:p w14:paraId="1BDA761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43" w:type="dxa"/>
          </w:tcPr>
          <w:p w14:paraId="26F0DF1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AC536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6.49(79.74)</w:t>
            </w:r>
          </w:p>
          <w:p w14:paraId="4B0921B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32.90(96.95)</w:t>
            </w:r>
          </w:p>
          <w:p w14:paraId="385E336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984" w:type="dxa"/>
          </w:tcPr>
          <w:p w14:paraId="10E6FEC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C9555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9.43(59.30)</w:t>
            </w:r>
          </w:p>
          <w:p w14:paraId="2EDBA8C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8.11(67.96)</w:t>
            </w:r>
          </w:p>
          <w:p w14:paraId="3BE76AC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68" w:type="dxa"/>
          </w:tcPr>
          <w:p w14:paraId="37F952B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E7870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2.00(98.83)</w:t>
            </w:r>
          </w:p>
          <w:p w14:paraId="37331E9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1.66(97.46)</w:t>
            </w:r>
          </w:p>
          <w:p w14:paraId="3F2A1A3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</w:tr>
      <w:tr w:rsidR="00D707D6" w:rsidRPr="00D707D6" w14:paraId="6D4AB77E" w14:textId="77777777" w:rsidTr="00DA7164">
        <w:trPr>
          <w:jc w:val="center"/>
        </w:trPr>
        <w:tc>
          <w:tcPr>
            <w:tcW w:w="4121" w:type="dxa"/>
          </w:tcPr>
          <w:p w14:paraId="298B0BEA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Hypertensive disorder in pregnancy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340"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654E520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  <w:p w14:paraId="11E6E3A8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1B84E24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values </w:t>
            </w:r>
            <w:r w:rsidR="00025340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4" w:type="dxa"/>
          </w:tcPr>
          <w:p w14:paraId="769A981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C8879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.07 (12.42)</w:t>
            </w:r>
          </w:p>
          <w:p w14:paraId="5F0757C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6 (15.29)</w:t>
            </w:r>
          </w:p>
          <w:p w14:paraId="37BFE4B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985" w:type="dxa"/>
          </w:tcPr>
          <w:p w14:paraId="57B5C50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35560A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.64 (134.29)</w:t>
            </w:r>
          </w:p>
          <w:p w14:paraId="2D6909A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9.05 (161.54)</w:t>
            </w:r>
          </w:p>
          <w:p w14:paraId="31A54888" w14:textId="77777777" w:rsidR="00384CA8" w:rsidRPr="00D707D6" w:rsidRDefault="00D074DA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43" w:type="dxa"/>
          </w:tcPr>
          <w:p w14:paraId="2CDC479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B3894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-18.05(80.86)</w:t>
            </w:r>
          </w:p>
          <w:p w14:paraId="17A65AB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27(60.17)</w:t>
            </w:r>
          </w:p>
          <w:p w14:paraId="63F1C90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4" w:type="dxa"/>
          </w:tcPr>
          <w:p w14:paraId="4DB93EF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B1A9D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.99(60.36)</w:t>
            </w:r>
          </w:p>
          <w:p w14:paraId="78CDF06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0.57(48.10)</w:t>
            </w:r>
          </w:p>
          <w:p w14:paraId="0F8C81F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268" w:type="dxa"/>
          </w:tcPr>
          <w:p w14:paraId="1C621BB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CE56E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1.99(99.30)</w:t>
            </w:r>
          </w:p>
          <w:p w14:paraId="58E7EB4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2.79(93.66)</w:t>
            </w:r>
          </w:p>
          <w:p w14:paraId="543AC2A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</w:tr>
    </w:tbl>
    <w:p w14:paraId="2E5CE955" w14:textId="77777777" w:rsidR="00384CA8" w:rsidRPr="00D707D6" w:rsidRDefault="00025340" w:rsidP="00384C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384CA8" w:rsidRPr="00D707D6" w:rsidSect="009F58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707D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="00384CA8"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84CA8" w:rsidRPr="00D707D6">
        <w:rPr>
          <w:rFonts w:ascii="Times New Roman" w:hAnsi="Times New Roman" w:cs="Times New Roman"/>
          <w:sz w:val="24"/>
          <w:szCs w:val="24"/>
        </w:rPr>
        <w:t xml:space="preserve">Values are mean (SD) or correlation coefficients (r), </w:t>
      </w:r>
      <w:r w:rsidRPr="00D707D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84CA8"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84CA8" w:rsidRPr="00D707D6">
        <w:rPr>
          <w:rFonts w:ascii="Times New Roman" w:hAnsi="Times New Roman" w:cs="Times New Roman"/>
          <w:i/>
          <w:sz w:val="24"/>
          <w:szCs w:val="24"/>
        </w:rPr>
        <w:t>p-values</w:t>
      </w:r>
      <w:r w:rsidR="00384CA8" w:rsidRPr="00D707D6">
        <w:rPr>
          <w:rFonts w:ascii="Times New Roman" w:hAnsi="Times New Roman" w:cs="Times New Roman"/>
          <w:sz w:val="24"/>
          <w:szCs w:val="24"/>
        </w:rPr>
        <w:t xml:space="preserve"> from ANOVA or t-test or Pearson’s correlation test. </w:t>
      </w:r>
      <w:r w:rsidRPr="00D707D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84CA8"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84CA8" w:rsidRPr="00D707D6">
        <w:rPr>
          <w:rFonts w:ascii="Times New Roman" w:hAnsi="Times New Roman" w:cs="Times New Roman"/>
          <w:sz w:val="24"/>
          <w:szCs w:val="24"/>
        </w:rPr>
        <w:t xml:space="preserve">missing values (area of residence: n= 2, </w:t>
      </w:r>
      <w:r w:rsidR="0091742B" w:rsidRPr="00D707D6">
        <w:rPr>
          <w:rFonts w:ascii="Times New Roman" w:hAnsi="Times New Roman" w:cs="Times New Roman"/>
          <w:sz w:val="24"/>
          <w:szCs w:val="24"/>
        </w:rPr>
        <w:t xml:space="preserve">marital status: n=4, </w:t>
      </w:r>
      <w:r w:rsidR="00384CA8" w:rsidRPr="00D707D6">
        <w:rPr>
          <w:rFonts w:ascii="Times New Roman" w:hAnsi="Times New Roman" w:cs="Times New Roman"/>
          <w:sz w:val="24"/>
          <w:szCs w:val="24"/>
        </w:rPr>
        <w:t xml:space="preserve">educational status: n=19, smoking status: n=4, alcohol intake: n=3, physical activity: n=6, pre-pregnancy BMI: n= 11, self-income: n= 2, gestational diabetes: n= 8, </w:t>
      </w:r>
      <w:r w:rsidRPr="00D707D6">
        <w:rPr>
          <w:rFonts w:ascii="Times New Roman" w:hAnsi="Times New Roman" w:cs="Times New Roman"/>
          <w:sz w:val="24"/>
          <w:szCs w:val="24"/>
        </w:rPr>
        <w:t>hypertensive disorder in pregnancy</w:t>
      </w:r>
      <w:r w:rsidR="00384CA8" w:rsidRPr="00D707D6">
        <w:rPr>
          <w:rFonts w:ascii="Times New Roman" w:hAnsi="Times New Roman" w:cs="Times New Roman"/>
          <w:sz w:val="24"/>
          <w:szCs w:val="24"/>
        </w:rPr>
        <w:t>: n= 10.</w:t>
      </w:r>
    </w:p>
    <w:p w14:paraId="3D703BA5" w14:textId="77777777" w:rsidR="00384CA8" w:rsidRPr="00D707D6" w:rsidRDefault="00384CA8" w:rsidP="00384CA8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D707D6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 3</w:t>
      </w:r>
      <w:r w:rsidR="005B7461" w:rsidRPr="00D707D6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D707D6">
        <w:rPr>
          <w:rFonts w:ascii="Times New Roman" w:eastAsia="Calibri" w:hAnsi="Times New Roman" w:cs="Times New Roman"/>
          <w:sz w:val="24"/>
          <w:szCs w:val="24"/>
        </w:rPr>
        <w:t xml:space="preserve"> Socio-demographic and lifestyle factors associated with changes in dietary patterns</w:t>
      </w:r>
      <w:r w:rsidRPr="00D707D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D707D6">
        <w:rPr>
          <w:rFonts w:ascii="Times New Roman" w:eastAsia="Calibri" w:hAnsi="Times New Roman" w:cs="Times New Roman"/>
          <w:sz w:val="24"/>
          <w:szCs w:val="24"/>
        </w:rPr>
        <w:t>in the crude linear regression model (n= 621)</w:t>
      </w:r>
    </w:p>
    <w:tbl>
      <w:tblPr>
        <w:tblStyle w:val="TableGrid"/>
        <w:tblW w:w="15588" w:type="dxa"/>
        <w:jc w:val="center"/>
        <w:tblLook w:val="04A0" w:firstRow="1" w:lastRow="0" w:firstColumn="1" w:lastColumn="0" w:noHBand="0" w:noVBand="1"/>
      </w:tblPr>
      <w:tblGrid>
        <w:gridCol w:w="4121"/>
        <w:gridCol w:w="2253"/>
        <w:gridCol w:w="2410"/>
        <w:gridCol w:w="2268"/>
        <w:gridCol w:w="2268"/>
        <w:gridCol w:w="2268"/>
      </w:tblGrid>
      <w:tr w:rsidR="00D707D6" w:rsidRPr="00D707D6" w14:paraId="63D4120B" w14:textId="77777777" w:rsidTr="00DA7164">
        <w:trPr>
          <w:jc w:val="center"/>
        </w:trPr>
        <w:tc>
          <w:tcPr>
            <w:tcW w:w="4121" w:type="dxa"/>
          </w:tcPr>
          <w:p w14:paraId="15ACF3A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dictors </w:t>
            </w:r>
          </w:p>
        </w:tc>
        <w:tc>
          <w:tcPr>
            <w:tcW w:w="2253" w:type="dxa"/>
          </w:tcPr>
          <w:p w14:paraId="270BDE7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lthy Eating Index-2015 score</w:t>
            </w:r>
          </w:p>
          <w:p w14:paraId="0D61D5FF" w14:textId="77777777" w:rsidR="00384CA8" w:rsidRPr="00D707D6" w:rsidRDefault="00F24DAF" w:rsidP="00DA7164">
            <w:pPr>
              <w:tabs>
                <w:tab w:val="left" w:pos="1680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de β (95% CI) </w:t>
            </w:r>
          </w:p>
        </w:tc>
        <w:tc>
          <w:tcPr>
            <w:tcW w:w="2410" w:type="dxa"/>
          </w:tcPr>
          <w:p w14:paraId="54D3A206" w14:textId="77777777" w:rsidR="00767A7F" w:rsidRPr="00D707D6" w:rsidRDefault="00767A7F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estern diets </w:t>
            </w:r>
          </w:p>
          <w:p w14:paraId="32C8E70A" w14:textId="77777777" w:rsidR="00767A7F" w:rsidRPr="00D707D6" w:rsidRDefault="00767A7F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</w:p>
          <w:p w14:paraId="30C81B71" w14:textId="55FBAA80" w:rsidR="00384CA8" w:rsidRPr="00D707D6" w:rsidRDefault="00F24DAF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de β (95% CI) </w:t>
            </w:r>
          </w:p>
        </w:tc>
        <w:tc>
          <w:tcPr>
            <w:tcW w:w="2268" w:type="dxa"/>
          </w:tcPr>
          <w:p w14:paraId="07D19D2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getables and</w:t>
            </w:r>
          </w:p>
          <w:p w14:paraId="0F860E7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grains</w:t>
            </w:r>
          </w:p>
          <w:p w14:paraId="24E5173D" w14:textId="77777777" w:rsidR="00384CA8" w:rsidRPr="00D707D6" w:rsidRDefault="00F24DAF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de β (95% CI) </w:t>
            </w:r>
          </w:p>
        </w:tc>
        <w:tc>
          <w:tcPr>
            <w:tcW w:w="2268" w:type="dxa"/>
          </w:tcPr>
          <w:p w14:paraId="03B9414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raditional </w:t>
            </w:r>
          </w:p>
          <w:p w14:paraId="7508EFA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getables</w:t>
            </w:r>
          </w:p>
          <w:p w14:paraId="72DF4E88" w14:textId="77777777" w:rsidR="00384CA8" w:rsidRPr="00D707D6" w:rsidRDefault="00F24DAF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de β (95% CI) </w:t>
            </w:r>
          </w:p>
        </w:tc>
        <w:tc>
          <w:tcPr>
            <w:tcW w:w="2268" w:type="dxa"/>
          </w:tcPr>
          <w:p w14:paraId="7BD4A85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ruits </w:t>
            </w:r>
          </w:p>
          <w:p w14:paraId="284A47C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44B1609C" w14:textId="77777777" w:rsidR="00384CA8" w:rsidRPr="00D707D6" w:rsidRDefault="00F24DAF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84CA8"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de β (95% CI) </w:t>
            </w:r>
          </w:p>
        </w:tc>
      </w:tr>
      <w:tr w:rsidR="00D707D6" w:rsidRPr="00D707D6" w14:paraId="1C65C30C" w14:textId="77777777" w:rsidTr="00DA7164">
        <w:trPr>
          <w:jc w:val="center"/>
        </w:trPr>
        <w:tc>
          <w:tcPr>
            <w:tcW w:w="4121" w:type="dxa"/>
          </w:tcPr>
          <w:p w14:paraId="59C513E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women age, years</w:t>
            </w:r>
          </w:p>
        </w:tc>
        <w:tc>
          <w:tcPr>
            <w:tcW w:w="2253" w:type="dxa"/>
          </w:tcPr>
          <w:p w14:paraId="7898571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0.44 (-0.99, 0.11)</w:t>
            </w:r>
          </w:p>
        </w:tc>
        <w:tc>
          <w:tcPr>
            <w:tcW w:w="2410" w:type="dxa"/>
          </w:tcPr>
          <w:p w14:paraId="0751B14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.06 (-1.95, 10.07)</w:t>
            </w:r>
          </w:p>
        </w:tc>
        <w:tc>
          <w:tcPr>
            <w:tcW w:w="2268" w:type="dxa"/>
          </w:tcPr>
          <w:p w14:paraId="6409980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73 (-0.37, 5.83)</w:t>
            </w:r>
          </w:p>
        </w:tc>
        <w:tc>
          <w:tcPr>
            <w:tcW w:w="2268" w:type="dxa"/>
          </w:tcPr>
          <w:p w14:paraId="5F1A0BB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59 (-1.14, 4.32)</w:t>
            </w:r>
          </w:p>
        </w:tc>
        <w:tc>
          <w:tcPr>
            <w:tcW w:w="2268" w:type="dxa"/>
          </w:tcPr>
          <w:p w14:paraId="0540A77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08 (-3.57, 5.73)</w:t>
            </w:r>
          </w:p>
        </w:tc>
      </w:tr>
      <w:tr w:rsidR="00D707D6" w:rsidRPr="00D707D6" w14:paraId="778B92A1" w14:textId="77777777" w:rsidTr="00DA7164">
        <w:trPr>
          <w:jc w:val="center"/>
        </w:trPr>
        <w:tc>
          <w:tcPr>
            <w:tcW w:w="4121" w:type="dxa"/>
          </w:tcPr>
          <w:p w14:paraId="06F86107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Area of residence </w:t>
            </w:r>
          </w:p>
          <w:p w14:paraId="01AF0FD4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14:paraId="33FEFA0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Rural/remote</w:t>
            </w:r>
          </w:p>
        </w:tc>
        <w:tc>
          <w:tcPr>
            <w:tcW w:w="2253" w:type="dxa"/>
          </w:tcPr>
          <w:p w14:paraId="57CAB95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35CE9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064384B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.64 (-3.26, -0.03)</w:t>
            </w:r>
          </w:p>
        </w:tc>
        <w:tc>
          <w:tcPr>
            <w:tcW w:w="2410" w:type="dxa"/>
          </w:tcPr>
          <w:p w14:paraId="6746749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F362C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58204BC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3.77 (-3.87, 31.42)</w:t>
            </w:r>
          </w:p>
        </w:tc>
        <w:tc>
          <w:tcPr>
            <w:tcW w:w="2268" w:type="dxa"/>
          </w:tcPr>
          <w:p w14:paraId="6A08A81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25C2D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68B174D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8.89 (-18.02, 0.24)</w:t>
            </w:r>
          </w:p>
        </w:tc>
        <w:tc>
          <w:tcPr>
            <w:tcW w:w="2268" w:type="dxa"/>
          </w:tcPr>
          <w:p w14:paraId="7ADB82A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2FAC1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09E8BD9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4.87 (6.81, 22.94)</w:t>
            </w:r>
          </w:p>
        </w:tc>
        <w:tc>
          <w:tcPr>
            <w:tcW w:w="2268" w:type="dxa"/>
          </w:tcPr>
          <w:p w14:paraId="40BE83F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D9EF2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2EB8832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4 (-13.23, 14.11)</w:t>
            </w:r>
          </w:p>
        </w:tc>
      </w:tr>
      <w:tr w:rsidR="00D707D6" w:rsidRPr="00D707D6" w14:paraId="7FA53C97" w14:textId="77777777" w:rsidTr="00DA7164">
        <w:trPr>
          <w:jc w:val="center"/>
        </w:trPr>
        <w:tc>
          <w:tcPr>
            <w:tcW w:w="4121" w:type="dxa"/>
          </w:tcPr>
          <w:p w14:paraId="40851E2E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  <w:p w14:paraId="4DE38F92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Married  </w:t>
            </w:r>
          </w:p>
          <w:p w14:paraId="2E07AB1B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De facto/separated/divorced</w:t>
            </w:r>
          </w:p>
          <w:p w14:paraId="773C073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253" w:type="dxa"/>
          </w:tcPr>
          <w:p w14:paraId="54ECE19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E96D17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1AEFA9B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.18 (-3.34, 0.98)</w:t>
            </w:r>
          </w:p>
          <w:p w14:paraId="774F7EC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6.46 (-16.28, 3.35)</w:t>
            </w:r>
          </w:p>
        </w:tc>
        <w:tc>
          <w:tcPr>
            <w:tcW w:w="2410" w:type="dxa"/>
          </w:tcPr>
          <w:p w14:paraId="3FBF0D8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75E1B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0860C06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.61 (-19.07, 28.29)</w:t>
            </w:r>
          </w:p>
          <w:p w14:paraId="02C245F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9.01 (-116.69, 98.61)</w:t>
            </w:r>
          </w:p>
        </w:tc>
        <w:tc>
          <w:tcPr>
            <w:tcW w:w="2268" w:type="dxa"/>
          </w:tcPr>
          <w:p w14:paraId="720251E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E0C972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240ED52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.06 (-14.15, 10.04)</w:t>
            </w:r>
          </w:p>
          <w:p w14:paraId="681354C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72.68 (17.36,128.00)</w:t>
            </w:r>
          </w:p>
        </w:tc>
        <w:tc>
          <w:tcPr>
            <w:tcW w:w="2268" w:type="dxa"/>
          </w:tcPr>
          <w:p w14:paraId="48A7ADC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C1BB0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1A31B7D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8.62 (-2.12, 19.36)</w:t>
            </w:r>
          </w:p>
          <w:p w14:paraId="00659B7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5.50 (-23.27, 74.27)</w:t>
            </w:r>
          </w:p>
        </w:tc>
        <w:tc>
          <w:tcPr>
            <w:tcW w:w="2268" w:type="dxa"/>
          </w:tcPr>
          <w:p w14:paraId="5509726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76BB4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73FB5D3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61 (-15.61, 20.83)</w:t>
            </w:r>
          </w:p>
          <w:p w14:paraId="0D332F2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69.87(-13.13,152.86)</w:t>
            </w:r>
          </w:p>
        </w:tc>
      </w:tr>
      <w:tr w:rsidR="00D707D6" w:rsidRPr="00D707D6" w14:paraId="642F883F" w14:textId="77777777" w:rsidTr="00DA7164">
        <w:trPr>
          <w:jc w:val="center"/>
        </w:trPr>
        <w:tc>
          <w:tcPr>
            <w:tcW w:w="4121" w:type="dxa"/>
          </w:tcPr>
          <w:p w14:paraId="01126100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  <w:p w14:paraId="391FDF18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Up to year 12 or equivalent</w:t>
            </w:r>
          </w:p>
          <w:p w14:paraId="16BE6800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Trade/apprenticeship/certificate/diploma</w:t>
            </w:r>
          </w:p>
          <w:p w14:paraId="21A8837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/higher degree</w:t>
            </w:r>
          </w:p>
        </w:tc>
        <w:tc>
          <w:tcPr>
            <w:tcW w:w="2253" w:type="dxa"/>
          </w:tcPr>
          <w:p w14:paraId="58C95B2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BAD3F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7D627AA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56 (-1.96, 3.08)</w:t>
            </w:r>
          </w:p>
          <w:p w14:paraId="460937C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.27 (1.09, 5.44)</w:t>
            </w:r>
          </w:p>
        </w:tc>
        <w:tc>
          <w:tcPr>
            <w:tcW w:w="2410" w:type="dxa"/>
          </w:tcPr>
          <w:p w14:paraId="6AADD41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9AE476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1DF70EF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43.89 (-71.04,-16.73)</w:t>
            </w:r>
          </w:p>
          <w:p w14:paraId="2A0608E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-44.49 (-67.74,-21.23)</w:t>
            </w:r>
          </w:p>
        </w:tc>
        <w:tc>
          <w:tcPr>
            <w:tcW w:w="2268" w:type="dxa"/>
          </w:tcPr>
          <w:p w14:paraId="449134D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A5775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13E0573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.43 (-15.86, 12.99)</w:t>
            </w:r>
          </w:p>
          <w:p w14:paraId="207FAB0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.28 (-9.05, 15.61)</w:t>
            </w:r>
          </w:p>
        </w:tc>
        <w:tc>
          <w:tcPr>
            <w:tcW w:w="2268" w:type="dxa"/>
          </w:tcPr>
          <w:p w14:paraId="5CD2278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425D8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5E0AB97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7.06 (-19.53, 5.40)</w:t>
            </w:r>
          </w:p>
          <w:p w14:paraId="5C79F7A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-11.80 (-22.43,-1.17)</w:t>
            </w:r>
          </w:p>
        </w:tc>
        <w:tc>
          <w:tcPr>
            <w:tcW w:w="2268" w:type="dxa"/>
          </w:tcPr>
          <w:p w14:paraId="4E1D967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21DE7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0E6084E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0.87 (-0.35, 42.09)</w:t>
            </w:r>
          </w:p>
          <w:p w14:paraId="27D652B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7.45 (9.40, 45.51)</w:t>
            </w:r>
          </w:p>
        </w:tc>
      </w:tr>
      <w:tr w:rsidR="00D707D6" w:rsidRPr="00D707D6" w14:paraId="43CFF2B7" w14:textId="77777777" w:rsidTr="00DA7164">
        <w:trPr>
          <w:jc w:val="center"/>
        </w:trPr>
        <w:tc>
          <w:tcPr>
            <w:tcW w:w="4121" w:type="dxa"/>
          </w:tcPr>
          <w:p w14:paraId="0E8AD652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moking status </w:t>
            </w:r>
          </w:p>
          <w:p w14:paraId="7F4CBDCF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  <w:p w14:paraId="3E1AACFA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Ex-smoker</w:t>
            </w:r>
          </w:p>
          <w:p w14:paraId="206AD98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253" w:type="dxa"/>
          </w:tcPr>
          <w:p w14:paraId="3E28AAD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2E27C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3AB825C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7 (-1.76, 2.72)</w:t>
            </w:r>
          </w:p>
          <w:p w14:paraId="458E172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7 (-1.62, 2.57)</w:t>
            </w:r>
          </w:p>
        </w:tc>
        <w:tc>
          <w:tcPr>
            <w:tcW w:w="2410" w:type="dxa"/>
          </w:tcPr>
          <w:p w14:paraId="771A7D5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E486F5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4BE34D1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3.88 (-28.38, 20.62)</w:t>
            </w:r>
          </w:p>
          <w:p w14:paraId="6A1257C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9.57 (-3.31, 42.44)</w:t>
            </w:r>
          </w:p>
        </w:tc>
        <w:tc>
          <w:tcPr>
            <w:tcW w:w="2268" w:type="dxa"/>
          </w:tcPr>
          <w:p w14:paraId="5CBF66D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D9C46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7E50DCB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1.73 (-24.36, 0.89)</w:t>
            </w:r>
          </w:p>
          <w:p w14:paraId="7F3039E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5.68 (-17.45, 6.10)</w:t>
            </w:r>
          </w:p>
        </w:tc>
        <w:tc>
          <w:tcPr>
            <w:tcW w:w="2268" w:type="dxa"/>
          </w:tcPr>
          <w:p w14:paraId="7829986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EC8604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1822CBA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33 (-10.82, 11.49)</w:t>
            </w:r>
          </w:p>
          <w:p w14:paraId="09EAA3C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85 (-7.56, 13.27)</w:t>
            </w:r>
          </w:p>
        </w:tc>
        <w:tc>
          <w:tcPr>
            <w:tcW w:w="2268" w:type="dxa"/>
          </w:tcPr>
          <w:p w14:paraId="0998C27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67F35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62EE3FD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6.35 (-45.23,-7.47)</w:t>
            </w:r>
          </w:p>
          <w:p w14:paraId="69141E0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1.82 (-29.51, 5.86)</w:t>
            </w:r>
          </w:p>
        </w:tc>
      </w:tr>
      <w:tr w:rsidR="00D707D6" w:rsidRPr="00D707D6" w14:paraId="7865DBD0" w14:textId="77777777" w:rsidTr="00DA7164">
        <w:trPr>
          <w:jc w:val="center"/>
        </w:trPr>
        <w:tc>
          <w:tcPr>
            <w:tcW w:w="4121" w:type="dxa"/>
          </w:tcPr>
          <w:p w14:paraId="1B9F34F8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Alcohol intake </w:t>
            </w:r>
          </w:p>
          <w:p w14:paraId="45BFC371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Non-drinker</w:t>
            </w:r>
          </w:p>
          <w:p w14:paraId="68B9AC7A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Rarely drinker</w:t>
            </w:r>
          </w:p>
          <w:p w14:paraId="361AA9C6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Low risk drinker</w:t>
            </w:r>
          </w:p>
          <w:p w14:paraId="37EFE886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Risky drinker</w:t>
            </w:r>
          </w:p>
        </w:tc>
        <w:tc>
          <w:tcPr>
            <w:tcW w:w="2253" w:type="dxa"/>
          </w:tcPr>
          <w:p w14:paraId="09B81D1F" w14:textId="77777777" w:rsidR="00384CA8" w:rsidRPr="00D707D6" w:rsidRDefault="00384CA8" w:rsidP="00DA7164">
            <w:pPr>
              <w:tabs>
                <w:tab w:val="left" w:pos="168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41E9D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36B4535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3.30 (-6.92, 0.33)</w:t>
            </w:r>
          </w:p>
          <w:p w14:paraId="3EEEFF9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.37 (-4.73, 1.98)</w:t>
            </w:r>
          </w:p>
          <w:p w14:paraId="71D0E1E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4.42 (-9.47, 0.64)</w:t>
            </w:r>
          </w:p>
        </w:tc>
        <w:tc>
          <w:tcPr>
            <w:tcW w:w="2410" w:type="dxa"/>
          </w:tcPr>
          <w:p w14:paraId="757854A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453975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35E2431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5.33 (-34.47, 45.13)</w:t>
            </w:r>
          </w:p>
          <w:p w14:paraId="4433C82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.94 (-38.68, 34.79)</w:t>
            </w:r>
          </w:p>
          <w:p w14:paraId="119360D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4.77 (-10.86, 100.40)</w:t>
            </w:r>
          </w:p>
        </w:tc>
        <w:tc>
          <w:tcPr>
            <w:tcW w:w="2268" w:type="dxa"/>
          </w:tcPr>
          <w:p w14:paraId="5DF78AB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91BAE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7DBB94F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6.27 (-14.27, 26.81)</w:t>
            </w:r>
          </w:p>
          <w:p w14:paraId="204DD2C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4.24 (-4.76, 33.23)</w:t>
            </w:r>
          </w:p>
          <w:p w14:paraId="649B94B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2.96 (-15.93, 41.85)</w:t>
            </w:r>
          </w:p>
        </w:tc>
        <w:tc>
          <w:tcPr>
            <w:tcW w:w="2268" w:type="dxa"/>
          </w:tcPr>
          <w:p w14:paraId="3FA5702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8CC2DB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5C0252A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4.87 (-22.97, 13.23)</w:t>
            </w:r>
          </w:p>
          <w:p w14:paraId="602A42C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28 (-16.42, 16.99)</w:t>
            </w:r>
          </w:p>
          <w:p w14:paraId="5050081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5.90 (-19.36, 31.16)</w:t>
            </w:r>
          </w:p>
        </w:tc>
        <w:tc>
          <w:tcPr>
            <w:tcW w:w="2268" w:type="dxa"/>
          </w:tcPr>
          <w:p w14:paraId="2953E8C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15BC2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43E04EA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3.94(-44.69,16.80)</w:t>
            </w:r>
          </w:p>
          <w:p w14:paraId="0F35593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01 (-26.40, 30.42)</w:t>
            </w:r>
          </w:p>
          <w:p w14:paraId="0CAD88C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6.00 (-26.85, 58.86)</w:t>
            </w:r>
          </w:p>
        </w:tc>
      </w:tr>
      <w:tr w:rsidR="00D707D6" w:rsidRPr="00D707D6" w14:paraId="5C4BD572" w14:textId="77777777" w:rsidTr="00DA7164">
        <w:trPr>
          <w:jc w:val="center"/>
        </w:trPr>
        <w:tc>
          <w:tcPr>
            <w:tcW w:w="4121" w:type="dxa"/>
          </w:tcPr>
          <w:p w14:paraId="76AEB55E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</w:t>
            </w:r>
          </w:p>
          <w:p w14:paraId="2770CC43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edentary/low, &lt; 600 MET min/week</w:t>
            </w:r>
          </w:p>
          <w:p w14:paraId="2D58FC95" w14:textId="77777777" w:rsidR="00384CA8" w:rsidRPr="00D707D6" w:rsidRDefault="00384CA8" w:rsidP="00DA71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Moderate, 600 to 1200 MET min/week</w:t>
            </w:r>
          </w:p>
          <w:p w14:paraId="49DEBC9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High, ≥ 1200 MET min/week</w:t>
            </w:r>
          </w:p>
        </w:tc>
        <w:tc>
          <w:tcPr>
            <w:tcW w:w="2253" w:type="dxa"/>
          </w:tcPr>
          <w:p w14:paraId="00F5CC3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A922C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23A7948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0.33 (-2.40, 1.74)</w:t>
            </w:r>
          </w:p>
          <w:p w14:paraId="6EFA67B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49 (-1.34, 2.33)</w:t>
            </w:r>
          </w:p>
        </w:tc>
        <w:tc>
          <w:tcPr>
            <w:tcW w:w="2410" w:type="dxa"/>
          </w:tcPr>
          <w:p w14:paraId="1768F14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FD13E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1AF22A7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.29 (-17.96, 26.53)</w:t>
            </w:r>
          </w:p>
          <w:p w14:paraId="5754CA8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.41 (-22.16, 17.33)</w:t>
            </w:r>
          </w:p>
        </w:tc>
        <w:tc>
          <w:tcPr>
            <w:tcW w:w="2268" w:type="dxa"/>
          </w:tcPr>
          <w:p w14:paraId="6AE9D9E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8597CB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0C122D7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0.20 (-11.41, 11.81)</w:t>
            </w:r>
          </w:p>
          <w:p w14:paraId="3066A51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5.39 (-4.86, 15.64)</w:t>
            </w:r>
          </w:p>
        </w:tc>
        <w:tc>
          <w:tcPr>
            <w:tcW w:w="2268" w:type="dxa"/>
          </w:tcPr>
          <w:p w14:paraId="6CD8370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C4C37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408A981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3.39 (-6.83, 13.62)</w:t>
            </w:r>
          </w:p>
          <w:p w14:paraId="1FF9CCF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67 (-7.36, 10.69)</w:t>
            </w:r>
          </w:p>
        </w:tc>
        <w:tc>
          <w:tcPr>
            <w:tcW w:w="2268" w:type="dxa"/>
          </w:tcPr>
          <w:p w14:paraId="4D38664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B7E5F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34FE157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6.76 (-34.21, 0.68)</w:t>
            </w:r>
          </w:p>
          <w:p w14:paraId="128A3CD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57 (-12.96, 18.11)</w:t>
            </w:r>
          </w:p>
        </w:tc>
      </w:tr>
      <w:tr w:rsidR="00D707D6" w:rsidRPr="00D707D6" w14:paraId="47DC0798" w14:textId="77777777" w:rsidTr="00DA7164">
        <w:trPr>
          <w:jc w:val="center"/>
        </w:trPr>
        <w:tc>
          <w:tcPr>
            <w:tcW w:w="4121" w:type="dxa"/>
          </w:tcPr>
          <w:p w14:paraId="6448671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Pre-pregnancy BMI</w:t>
            </w:r>
          </w:p>
        </w:tc>
        <w:tc>
          <w:tcPr>
            <w:tcW w:w="2253" w:type="dxa"/>
          </w:tcPr>
          <w:p w14:paraId="48A857D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0.05 (-0.21, 0.12)</w:t>
            </w:r>
          </w:p>
        </w:tc>
        <w:tc>
          <w:tcPr>
            <w:tcW w:w="2410" w:type="dxa"/>
          </w:tcPr>
          <w:p w14:paraId="7D3EB58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60 (0.82, 4.38)</w:t>
            </w:r>
          </w:p>
        </w:tc>
        <w:tc>
          <w:tcPr>
            <w:tcW w:w="2268" w:type="dxa"/>
          </w:tcPr>
          <w:p w14:paraId="69C822B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0.13 (-1.07, 0.80)</w:t>
            </w:r>
          </w:p>
        </w:tc>
        <w:tc>
          <w:tcPr>
            <w:tcW w:w="2268" w:type="dxa"/>
          </w:tcPr>
          <w:p w14:paraId="3DE8926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.11 (0.30, 1.93)</w:t>
            </w:r>
          </w:p>
        </w:tc>
        <w:tc>
          <w:tcPr>
            <w:tcW w:w="2268" w:type="dxa"/>
          </w:tcPr>
          <w:p w14:paraId="1E44938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0.90 (-2.29, 0.50)</w:t>
            </w:r>
          </w:p>
        </w:tc>
      </w:tr>
      <w:tr w:rsidR="00D707D6" w:rsidRPr="00D707D6" w14:paraId="35B097C8" w14:textId="77777777" w:rsidTr="00DA7164">
        <w:trPr>
          <w:jc w:val="center"/>
        </w:trPr>
        <w:tc>
          <w:tcPr>
            <w:tcW w:w="4121" w:type="dxa"/>
          </w:tcPr>
          <w:p w14:paraId="5F1C277C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Self-income (weekly) </w:t>
            </w:r>
          </w:p>
          <w:p w14:paraId="5623B502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lastRenderedPageBreak/>
              <w:t xml:space="preserve">&lt; 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999 $</w:t>
            </w:r>
          </w:p>
          <w:p w14:paraId="32E3FC52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000 $ – 1499 $</w:t>
            </w:r>
          </w:p>
          <w:p w14:paraId="6F53B386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1500 $</w:t>
            </w:r>
          </w:p>
          <w:p w14:paraId="791AFE6F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Don’t know/ don’t want to answer </w:t>
            </w:r>
          </w:p>
        </w:tc>
        <w:tc>
          <w:tcPr>
            <w:tcW w:w="2253" w:type="dxa"/>
          </w:tcPr>
          <w:p w14:paraId="1B9FD1C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3E7C1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lastRenderedPageBreak/>
              <w:t>0.00</w:t>
            </w:r>
          </w:p>
          <w:p w14:paraId="412BEAF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3.29 (1.33, 5.25)</w:t>
            </w:r>
          </w:p>
          <w:p w14:paraId="4CE26A7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.26 (1.56, 6.96)</w:t>
            </w:r>
          </w:p>
          <w:p w14:paraId="251C05F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80 (-0.75, 6.35)</w:t>
            </w:r>
          </w:p>
        </w:tc>
        <w:tc>
          <w:tcPr>
            <w:tcW w:w="2410" w:type="dxa"/>
          </w:tcPr>
          <w:p w14:paraId="3F1CC1C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43816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lastRenderedPageBreak/>
              <w:t>0.00</w:t>
            </w:r>
          </w:p>
          <w:p w14:paraId="31C7510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0.17 (-41.57, 1.23)</w:t>
            </w:r>
          </w:p>
          <w:p w14:paraId="467BB3B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5.97 (-55.25, 3.30)</w:t>
            </w:r>
          </w:p>
          <w:p w14:paraId="12AA1BD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7.46 (-56.23, 21.31)</w:t>
            </w:r>
          </w:p>
        </w:tc>
        <w:tc>
          <w:tcPr>
            <w:tcW w:w="2268" w:type="dxa"/>
          </w:tcPr>
          <w:p w14:paraId="22FBE9D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45CC6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lastRenderedPageBreak/>
              <w:t>0.00</w:t>
            </w:r>
          </w:p>
          <w:p w14:paraId="51C0086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7.68 (-3.54, 18.91)</w:t>
            </w:r>
          </w:p>
          <w:p w14:paraId="4F0E2D1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5.13 (-20.50, 10.24)</w:t>
            </w:r>
          </w:p>
          <w:p w14:paraId="6DE543AA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7.60 (-12.75, 27.96)</w:t>
            </w:r>
          </w:p>
        </w:tc>
        <w:tc>
          <w:tcPr>
            <w:tcW w:w="2268" w:type="dxa"/>
          </w:tcPr>
          <w:p w14:paraId="0F61CF5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5B01F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lastRenderedPageBreak/>
              <w:t>0.00</w:t>
            </w:r>
          </w:p>
          <w:p w14:paraId="5C67024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9.14 (-18.96, 0.67)</w:t>
            </w:r>
          </w:p>
          <w:p w14:paraId="76D005D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3.48 (-26.86,-0.10)</w:t>
            </w:r>
          </w:p>
          <w:p w14:paraId="257CAF9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6.70 (-44.41,-8.99)</w:t>
            </w:r>
          </w:p>
        </w:tc>
        <w:tc>
          <w:tcPr>
            <w:tcW w:w="2268" w:type="dxa"/>
          </w:tcPr>
          <w:p w14:paraId="3B6A285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299CF8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lastRenderedPageBreak/>
              <w:t>0.00</w:t>
            </w:r>
          </w:p>
          <w:p w14:paraId="11BAF33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.74 (-19.53, 14.05)</w:t>
            </w:r>
          </w:p>
          <w:p w14:paraId="4C114CF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7.39 (-5.61, 40.39)</w:t>
            </w:r>
          </w:p>
          <w:p w14:paraId="4EC34EB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15.79 (-14.61, 46.20)</w:t>
            </w:r>
          </w:p>
        </w:tc>
      </w:tr>
      <w:tr w:rsidR="00D707D6" w:rsidRPr="00D707D6" w14:paraId="6D8C9219" w14:textId="77777777" w:rsidTr="00DA7164">
        <w:trPr>
          <w:jc w:val="center"/>
        </w:trPr>
        <w:tc>
          <w:tcPr>
            <w:tcW w:w="4121" w:type="dxa"/>
          </w:tcPr>
          <w:p w14:paraId="52BB9571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stational diabetes mellitus  </w:t>
            </w:r>
          </w:p>
          <w:p w14:paraId="0160FC54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0BCC1B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253" w:type="dxa"/>
          </w:tcPr>
          <w:p w14:paraId="645F45F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0D0A6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2D5617C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2.32 (-1.74, 6.38)</w:t>
            </w:r>
          </w:p>
        </w:tc>
        <w:tc>
          <w:tcPr>
            <w:tcW w:w="2410" w:type="dxa"/>
          </w:tcPr>
          <w:p w14:paraId="5ADBADE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AC152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3CB40130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31.38 (-75.92, 13.15)</w:t>
            </w:r>
          </w:p>
        </w:tc>
        <w:tc>
          <w:tcPr>
            <w:tcW w:w="2268" w:type="dxa"/>
          </w:tcPr>
          <w:p w14:paraId="609E529F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D482D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57AC4D3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8.81 (-31.92, 14.29)</w:t>
            </w:r>
          </w:p>
        </w:tc>
        <w:tc>
          <w:tcPr>
            <w:tcW w:w="2268" w:type="dxa"/>
          </w:tcPr>
          <w:p w14:paraId="081B3264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68E00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50671AC6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8.38 (-38.66, 1.90)</w:t>
            </w:r>
          </w:p>
        </w:tc>
        <w:tc>
          <w:tcPr>
            <w:tcW w:w="2268" w:type="dxa"/>
          </w:tcPr>
          <w:p w14:paraId="1E7AFA8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EEA6D73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3275D581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.17 (-35.72, 33.38)</w:t>
            </w:r>
          </w:p>
        </w:tc>
      </w:tr>
      <w:tr w:rsidR="00D707D6" w:rsidRPr="00D707D6" w14:paraId="33DABCB7" w14:textId="77777777" w:rsidTr="00DA7164">
        <w:trPr>
          <w:jc w:val="center"/>
        </w:trPr>
        <w:tc>
          <w:tcPr>
            <w:tcW w:w="4121" w:type="dxa"/>
          </w:tcPr>
          <w:p w14:paraId="44CDB9ED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Hypertensive disorder in pregnancy </w:t>
            </w:r>
          </w:p>
          <w:p w14:paraId="236281DB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151C7059" w14:textId="77777777" w:rsidR="00384CA8" w:rsidRPr="00D707D6" w:rsidRDefault="00384CA8" w:rsidP="00DA7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253" w:type="dxa"/>
          </w:tcPr>
          <w:p w14:paraId="7F0ECC3D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5BE2C0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1BAD0482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2.37 (-5.42, 0.68)</w:t>
            </w:r>
          </w:p>
        </w:tc>
        <w:tc>
          <w:tcPr>
            <w:tcW w:w="2410" w:type="dxa"/>
          </w:tcPr>
          <w:p w14:paraId="5792A69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0E1E57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28AEB285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41.83 (8.43, 75.23)</w:t>
            </w:r>
          </w:p>
        </w:tc>
        <w:tc>
          <w:tcPr>
            <w:tcW w:w="2268" w:type="dxa"/>
          </w:tcPr>
          <w:p w14:paraId="510353A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AD4ED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1EB65CC8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-1.19 (-18.64, 16.25)</w:t>
            </w:r>
          </w:p>
        </w:tc>
        <w:tc>
          <w:tcPr>
            <w:tcW w:w="2268" w:type="dxa"/>
          </w:tcPr>
          <w:p w14:paraId="551233DB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5C322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09FDA51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8.51 (-6.75, 23.77)</w:t>
            </w:r>
          </w:p>
        </w:tc>
        <w:tc>
          <w:tcPr>
            <w:tcW w:w="2268" w:type="dxa"/>
          </w:tcPr>
          <w:p w14:paraId="62B42F49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86F6FC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707D6">
              <w:rPr>
                <w:rFonts w:ascii="Times New Roman" w:eastAsia="Calibri" w:hAnsi="Times New Roman" w:cs="Times New Roman"/>
              </w:rPr>
              <w:t>0.00</w:t>
            </w:r>
          </w:p>
          <w:p w14:paraId="15BDF7DE" w14:textId="77777777" w:rsidR="00384CA8" w:rsidRPr="00D707D6" w:rsidRDefault="00384CA8" w:rsidP="00DA7164">
            <w:pPr>
              <w:tabs>
                <w:tab w:val="left" w:pos="1680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eastAsia="Calibri" w:hAnsi="Times New Roman" w:cs="Times New Roman"/>
                <w:sz w:val="24"/>
                <w:szCs w:val="24"/>
              </w:rPr>
              <w:t>3.62 (-22.37, 29.61)</w:t>
            </w:r>
          </w:p>
        </w:tc>
      </w:tr>
    </w:tbl>
    <w:p w14:paraId="698693BE" w14:textId="77777777" w:rsidR="00384CA8" w:rsidRPr="00D707D6" w:rsidRDefault="00F24DAF" w:rsidP="00384C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07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84CA8"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84CA8" w:rsidRPr="00D707D6">
        <w:rPr>
          <w:rFonts w:ascii="Times New Roman" w:hAnsi="Times New Roman" w:cs="Times New Roman"/>
          <w:sz w:val="24"/>
          <w:szCs w:val="24"/>
        </w:rPr>
        <w:t>Crude model was adjusted for dietary patterns before pregnancy.</w:t>
      </w:r>
    </w:p>
    <w:p w14:paraId="6ADEC300" w14:textId="77777777" w:rsidR="00384CA8" w:rsidRPr="00D707D6" w:rsidRDefault="00384CA8" w:rsidP="00384C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EBD52D" w14:textId="77777777" w:rsidR="00340E20" w:rsidRPr="00D707D6" w:rsidRDefault="00340E20" w:rsidP="00384C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5E1B0E" w14:textId="77777777" w:rsidR="0094377B" w:rsidRPr="00D707D6" w:rsidRDefault="0094377B" w:rsidP="00340E2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94377B" w:rsidRPr="00D707D6" w:rsidSect="009F58A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D40BDBB" w14:textId="77777777" w:rsidR="00DA7164" w:rsidRPr="00D707D6" w:rsidRDefault="00F815BD" w:rsidP="006341E5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707D6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8D50F1" w:rsidRPr="00D707D6">
        <w:rPr>
          <w:rFonts w:ascii="Times New Roman" w:hAnsi="Times New Roman" w:cs="Times New Roman"/>
          <w:b/>
          <w:sz w:val="24"/>
          <w:szCs w:val="24"/>
        </w:rPr>
        <w:t>.</w:t>
      </w:r>
      <w:r w:rsidR="008D50F1" w:rsidRPr="00D707D6">
        <w:rPr>
          <w:rFonts w:ascii="Times New Roman" w:hAnsi="Times New Roman" w:cs="Times New Roman"/>
          <w:sz w:val="24"/>
          <w:szCs w:val="24"/>
        </w:rPr>
        <w:t xml:space="preserve"> Factor loadings of food items for the 4 dietary pattern</w:t>
      </w:r>
      <w:r w:rsidR="006341E5" w:rsidRPr="00D707D6">
        <w:rPr>
          <w:rFonts w:ascii="Times New Roman" w:hAnsi="Times New Roman" w:cs="Times New Roman"/>
          <w:sz w:val="24"/>
          <w:szCs w:val="24"/>
        </w:rPr>
        <w:t xml:space="preserve">s extracted with the use of 101 </w:t>
      </w:r>
      <w:r w:rsidR="00C95424" w:rsidRPr="00D707D6">
        <w:rPr>
          <w:rFonts w:ascii="Times New Roman" w:hAnsi="Times New Roman" w:cs="Times New Roman"/>
          <w:sz w:val="24"/>
          <w:szCs w:val="24"/>
        </w:rPr>
        <w:t xml:space="preserve">food items </w:t>
      </w:r>
      <w:r w:rsidR="008D50F1" w:rsidRPr="00D707D6">
        <w:rPr>
          <w:rFonts w:ascii="Times New Roman" w:hAnsi="Times New Roman" w:cs="Times New Roman"/>
          <w:sz w:val="24"/>
          <w:szCs w:val="24"/>
        </w:rPr>
        <w:t>at preconception (Survey 3) and dur</w:t>
      </w:r>
      <w:r w:rsidRPr="00D707D6">
        <w:rPr>
          <w:rFonts w:ascii="Times New Roman" w:hAnsi="Times New Roman" w:cs="Times New Roman"/>
          <w:sz w:val="24"/>
          <w:szCs w:val="24"/>
        </w:rPr>
        <w:t>ing pregnancy (Survey 5), n= 621</w:t>
      </w:r>
      <w:r w:rsidR="003529EC" w:rsidRPr="00D707D6">
        <w:rPr>
          <w:rFonts w:ascii="Times New Roman" w:hAnsi="Times New Roman" w:cs="Times New Roman"/>
          <w:sz w:val="24"/>
          <w:szCs w:val="24"/>
        </w:rPr>
        <w:t xml:space="preserve"> </w:t>
      </w:r>
      <w:r w:rsidR="003529EC" w:rsidRPr="00D707D6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14312" w:type="dxa"/>
        <w:tblLook w:val="04A0" w:firstRow="1" w:lastRow="0" w:firstColumn="1" w:lastColumn="0" w:noHBand="0" w:noVBand="1"/>
      </w:tblPr>
      <w:tblGrid>
        <w:gridCol w:w="4083"/>
        <w:gridCol w:w="1441"/>
        <w:gridCol w:w="1275"/>
        <w:gridCol w:w="1276"/>
        <w:gridCol w:w="1276"/>
        <w:gridCol w:w="1417"/>
        <w:gridCol w:w="1134"/>
        <w:gridCol w:w="1276"/>
        <w:gridCol w:w="1134"/>
      </w:tblGrid>
      <w:tr w:rsidR="00D707D6" w:rsidRPr="00D707D6" w14:paraId="4E07E24F" w14:textId="77777777" w:rsidTr="006F6D6F">
        <w:trPr>
          <w:trHeight w:val="330"/>
        </w:trPr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7A04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Food items 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9F14" w14:textId="77777777" w:rsidR="007B5E28" w:rsidRPr="00D707D6" w:rsidRDefault="007B5E28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Factor 1</w:t>
            </w:r>
          </w:p>
          <w:p w14:paraId="6997A1DF" w14:textId="0FAF323B" w:rsidR="00A64983" w:rsidRPr="00D707D6" w:rsidRDefault="00767A7F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Western die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9DF85" w14:textId="77777777" w:rsidR="007B5E28" w:rsidRPr="00D707D6" w:rsidRDefault="007B5E28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Factor 2</w:t>
            </w:r>
          </w:p>
          <w:p w14:paraId="5670E6A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Vegetables and grain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7FE4" w14:textId="77777777" w:rsidR="007B5E28" w:rsidRPr="00D707D6" w:rsidRDefault="007B5E28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Factor 3</w:t>
            </w:r>
          </w:p>
          <w:p w14:paraId="6C3024E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Traditional vegetabl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4195" w14:textId="77777777" w:rsidR="007B5E28" w:rsidRPr="00D707D6" w:rsidRDefault="007B5E28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Factor 4</w:t>
            </w:r>
          </w:p>
          <w:p w14:paraId="5454A34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Fruits</w:t>
            </w:r>
          </w:p>
        </w:tc>
      </w:tr>
      <w:tr w:rsidR="00D707D6" w:rsidRPr="00D707D6" w14:paraId="5BD6370A" w14:textId="77777777" w:rsidTr="006F6D6F">
        <w:trPr>
          <w:trHeight w:val="330"/>
        </w:trPr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1C78B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0E6F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rvey 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9E99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rvey 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3782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Survey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6889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rvey 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35A8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rvey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3E98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rvey 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35BC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rvey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5AD4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rvey 5</w:t>
            </w:r>
          </w:p>
        </w:tc>
      </w:tr>
      <w:tr w:rsidR="00D707D6" w:rsidRPr="00D707D6" w14:paraId="6449E6C0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7331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ll bran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2029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ACC0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DD1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E1C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2CA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576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64C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05A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</w:tr>
      <w:tr w:rsidR="00D707D6" w:rsidRPr="00D707D6" w14:paraId="0B82A287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637EF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Appl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79A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E85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6A8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D93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21B5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EFA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BE16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3E8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</w:tr>
      <w:tr w:rsidR="00D707D6" w:rsidRPr="00D707D6" w14:paraId="379D96A9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D495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Apricot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332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C6B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7ED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F8B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581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862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54BC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1E6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3</w:t>
            </w:r>
          </w:p>
        </w:tc>
      </w:tr>
      <w:tr w:rsidR="00D707D6" w:rsidRPr="00D707D6" w14:paraId="5F85D979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962E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Avocado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32D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0FB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6AC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D7F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81AD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95C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0CDE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21B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</w:tr>
      <w:tr w:rsidR="00D707D6" w:rsidRPr="00D707D6" w14:paraId="4CD66117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EF4B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Bacon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DF2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728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321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407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50A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151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3DC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379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</w:tr>
      <w:tr w:rsidR="00D707D6" w:rsidRPr="00D707D6" w14:paraId="3ED56303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99E7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aked bean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17F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6CB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D6C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A09E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9D84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DA7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8CE9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9412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</w:tr>
      <w:tr w:rsidR="00D707D6" w:rsidRPr="00D707D6" w14:paraId="55E32D09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44EDF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Banana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804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FCC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3CD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F59E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C8A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A10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D0B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5BB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</w:tr>
      <w:tr w:rsidR="00D707D6" w:rsidRPr="00D707D6" w14:paraId="4602B796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A823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ean sprout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067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664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006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C7D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403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16D0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605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99D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</w:tr>
      <w:tr w:rsidR="00D707D6" w:rsidRPr="00D707D6" w14:paraId="0902F6AB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D0B7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Beef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8EF1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A4EC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06C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021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5D3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C7B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8F3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262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</w:tr>
      <w:tr w:rsidR="00D707D6" w:rsidRPr="00D707D6" w14:paraId="1D31258E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AB74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Beetroot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56D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07F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8B0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BF3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B73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973B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69A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352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</w:tr>
      <w:tr w:rsidR="00D707D6" w:rsidRPr="00D707D6" w14:paraId="3732E343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8804" w14:textId="77777777" w:rsidR="00A64983" w:rsidRPr="00D707D6" w:rsidRDefault="00A64983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Bran flak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A33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7EA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BF0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90C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44F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523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446E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B87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</w:tr>
      <w:tr w:rsidR="00D707D6" w:rsidRPr="00D707D6" w14:paraId="66D4A231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5662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Broccoli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CDA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A0F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E68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69A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839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6BE3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7B6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116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D707D6" w:rsidRPr="00D707D6" w14:paraId="1FBDF53C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F2DF6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Butter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E90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2369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12A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1A9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DEF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320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1CA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961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</w:tr>
      <w:tr w:rsidR="00D707D6" w:rsidRPr="00D707D6" w14:paraId="02305DDD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5CDB2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utter margarine blend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109C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97D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112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ECE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0F9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099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A10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7C7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</w:tr>
      <w:tr w:rsidR="00D707D6" w:rsidRPr="00D707D6" w14:paraId="12975428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9418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abbage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280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4DB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2FA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A39A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1AE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C17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34D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2B6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</w:tr>
      <w:tr w:rsidR="00D707D6" w:rsidRPr="00D707D6" w14:paraId="6326131D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437E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ak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E251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E2C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23E2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A2C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780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0A3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8CFC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8DF2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</w:tr>
      <w:tr w:rsidR="00D707D6" w:rsidRPr="00D707D6" w14:paraId="0D081E60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83CF7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apsicum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AC1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D35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8AC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425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177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0BF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4BCC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1BC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</w:tr>
      <w:tr w:rsidR="00D707D6" w:rsidRPr="00D707D6" w14:paraId="19DEA42E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F922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arrot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3F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4583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00A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75D4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6F5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3866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79B1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CFB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</w:tr>
      <w:tr w:rsidR="00D707D6" w:rsidRPr="00D707D6" w14:paraId="6376C321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467D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auliflower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5F1B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DE2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8FB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FC6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D99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6CF2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5B55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B21A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</w:tr>
      <w:tr w:rsidR="00D707D6" w:rsidRPr="00D707D6" w14:paraId="2D17F579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C37F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elery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B84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41A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2A22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356A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567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724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7774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6B9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</w:t>
            </w:r>
          </w:p>
        </w:tc>
      </w:tr>
      <w:tr w:rsidR="00D707D6" w:rsidRPr="00D707D6" w14:paraId="5A1F9EC4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E679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hicken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565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61A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2F3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F12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55A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21A5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96A6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A3E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</w:tr>
      <w:tr w:rsidR="00D707D6" w:rsidRPr="00D707D6" w14:paraId="396B4D18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AF9B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 xml:space="preserve">Chip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F7E1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F55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2BA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804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1E86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CC5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368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4B0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</w:t>
            </w:r>
          </w:p>
        </w:tc>
      </w:tr>
      <w:tr w:rsidR="00D707D6" w:rsidRPr="00D707D6" w14:paraId="18B221A8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6DCE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hocolate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5AB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FBD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737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4E48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639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3DD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64E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DF2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</w:tr>
      <w:tr w:rsidR="00D707D6" w:rsidRPr="00D707D6" w14:paraId="1C5D9191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1E3E1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ornflak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EAE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9AA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C06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F63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B56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171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E18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0FF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D707D6" w:rsidRPr="00D707D6" w14:paraId="1B56A5F0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18AE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racker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D9D1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031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E4A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676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FC1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03D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765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F7F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</w:tr>
      <w:tr w:rsidR="00D707D6" w:rsidRPr="00D707D6" w14:paraId="7848AD6F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B9C8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ream chees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267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8F6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077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FCD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F9C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257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189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E6AE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D707D6" w:rsidRPr="00D707D6" w14:paraId="52CE5424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26308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risp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DD1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4AC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114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BF4B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948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D18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747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270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</w:tr>
      <w:tr w:rsidR="00D707D6" w:rsidRPr="00D707D6" w14:paraId="3D8F3A81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DB0B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Cucumber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196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472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837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E26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5247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B2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430E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AD1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</w:t>
            </w:r>
          </w:p>
        </w:tc>
      </w:tr>
      <w:tr w:rsidR="00D707D6" w:rsidRPr="00D707D6" w14:paraId="1644C614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4234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Egg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C887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C840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632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610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45C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9CE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8AA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5499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</w:tr>
      <w:tr w:rsidR="00D707D6" w:rsidRPr="00D707D6" w14:paraId="4C17C332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FA4C9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irm chees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A3B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5E2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BA4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69B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69D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A32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78D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A50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</w:tr>
      <w:tr w:rsidR="00D707D6" w:rsidRPr="00D707D6" w14:paraId="2A221B65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838F8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Fish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59D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351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999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BF99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F77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43E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2E4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8F2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</w:tr>
      <w:tr w:rsidR="00D707D6" w:rsidRPr="00D707D6" w14:paraId="484D19FF" w14:textId="77777777" w:rsidTr="006F6D6F">
        <w:trPr>
          <w:trHeight w:val="343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C30F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lavoured milk drink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520B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051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EE3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A0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81F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6AE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0B6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6948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</w:tr>
      <w:tr w:rsidR="00D707D6" w:rsidRPr="00D707D6" w14:paraId="5B83E7DE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1763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ortified win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234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0483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60D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D3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1C8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B41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7E8D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D842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</w:tr>
      <w:tr w:rsidR="00D707D6" w:rsidRPr="00D707D6" w14:paraId="52943C59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1AB8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ried fish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4F45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6BD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21C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B77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101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6903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33B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AC8C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</w:tr>
      <w:tr w:rsidR="00D707D6" w:rsidRPr="00D707D6" w14:paraId="3E6118C1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C10EE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ruit juic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31D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E9B2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250A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EBE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FEB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8BD3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DCE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F97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</w:tr>
      <w:tr w:rsidR="00D707D6" w:rsidRPr="00D707D6" w14:paraId="57BF83A9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F8BBE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ull cream milk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B38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B15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F6A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1AC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D6C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915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822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55E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</w:t>
            </w:r>
          </w:p>
        </w:tc>
      </w:tr>
      <w:tr w:rsidR="00D707D6" w:rsidRPr="00D707D6" w14:paraId="19ED4DD9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CBF3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Garlic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162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86B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A35A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94EC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7BC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ABE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AD9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1AB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</w:tr>
      <w:tr w:rsidR="00D707D6" w:rsidRPr="00D707D6" w14:paraId="637C45B1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4B62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een bean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C85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88D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F0B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1D9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929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3EB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AB2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D0C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</w:tr>
      <w:tr w:rsidR="00D707D6" w:rsidRPr="00D707D6" w14:paraId="6A92B594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7F61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Ham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6B2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8D5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17D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013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CB8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F21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7E8C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8D9A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</w:tr>
      <w:tr w:rsidR="00D707D6" w:rsidRPr="00D707D6" w14:paraId="36161C92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EDC6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Hamburger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73D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AA75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A33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B94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221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DC2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40B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C56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</w:tr>
      <w:tr w:rsidR="00D707D6" w:rsidRPr="00D707D6" w14:paraId="1379286C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D533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ard chees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9B5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525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4962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C84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416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3FC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9230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F7A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</w:tr>
      <w:tr w:rsidR="00D707D6" w:rsidRPr="00D707D6" w14:paraId="15AB6C29" w14:textId="77777777" w:rsidTr="006F6D6F">
        <w:trPr>
          <w:trHeight w:val="308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628B" w14:textId="77777777" w:rsidR="00A64983" w:rsidRPr="00D707D6" w:rsidRDefault="00362714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igh fibre white bread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147E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9DB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5B0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F41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EAB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9833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8EB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113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</w:tr>
      <w:tr w:rsidR="00D707D6" w:rsidRPr="00D707D6" w14:paraId="35993E02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1A10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ce crea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C85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1E4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689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ED1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123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F00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063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54F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</w:tr>
      <w:tr w:rsidR="00D707D6" w:rsidRPr="00D707D6" w14:paraId="4989C5CA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B33C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Jam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DCD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E7F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8C47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67E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75E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802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327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879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</w:tr>
      <w:tr w:rsidR="00D707D6" w:rsidRPr="00D707D6" w14:paraId="536E89DF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A6DB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Lamb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FC8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4A4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0B5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F31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9560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566A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5CC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5049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</w:tr>
      <w:tr w:rsidR="00D707D6" w:rsidRPr="00D707D6" w14:paraId="104F5B24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0880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Lettuce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043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C90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C193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EB0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8779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7BB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636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784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</w:t>
            </w:r>
          </w:p>
        </w:tc>
      </w:tr>
      <w:tr w:rsidR="00D707D6" w:rsidRPr="00D707D6" w14:paraId="1C996784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1B6A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ow fat chees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993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6F1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C308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71D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84B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8BF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3A6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59A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</w:tr>
      <w:tr w:rsidR="00D707D6" w:rsidRPr="00D707D6" w14:paraId="277FE072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FDBB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Mango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D36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533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1AD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544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58B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591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F96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149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1</w:t>
            </w:r>
          </w:p>
        </w:tc>
      </w:tr>
      <w:tr w:rsidR="00D707D6" w:rsidRPr="00D707D6" w14:paraId="45079610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2303B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 xml:space="preserve">Margarine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137D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7852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DBF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BEF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26A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8FE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FDE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C20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</w:tr>
      <w:tr w:rsidR="00D707D6" w:rsidRPr="00D707D6" w14:paraId="688AA6C8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AAC5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t pie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21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A838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74C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D540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504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F68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765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0D9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</w:tr>
      <w:tr w:rsidR="00D707D6" w:rsidRPr="00D707D6" w14:paraId="102A7E6E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D3EB1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ulti grain bread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E5B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858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157C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F91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A1E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E2E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40D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1CD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</w:tr>
      <w:tr w:rsidR="00D707D6" w:rsidRPr="00D707D6" w14:paraId="78716C22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0924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Melon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995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BB0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EC1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012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2A3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288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5A2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551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8</w:t>
            </w:r>
          </w:p>
        </w:tc>
      </w:tr>
      <w:tr w:rsidR="00D707D6" w:rsidRPr="00D707D6" w14:paraId="7D975D7F" w14:textId="77777777" w:rsidTr="006F6D6F">
        <w:trPr>
          <w:trHeight w:val="406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3C34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onounsaturated margari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676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17A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D46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6DD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166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DE3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760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2ED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</w:tr>
      <w:tr w:rsidR="00D707D6" w:rsidRPr="00D707D6" w14:paraId="48998A3D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DE74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Muesli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D1C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47C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F1B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D18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C59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14E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E75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A1C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</w:tr>
      <w:tr w:rsidR="00D707D6" w:rsidRPr="00D707D6" w14:paraId="40E4B67B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9276B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Mushroom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A04D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A00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DFA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B83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74E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374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809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62D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</w:tr>
      <w:tr w:rsidR="00D707D6" w:rsidRPr="00D707D6" w14:paraId="70F2D72D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5C42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Nut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5261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4F1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007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DAA8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478E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E163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45C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ABE4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</w:tr>
      <w:tr w:rsidR="00D707D6" w:rsidRPr="00D707D6" w14:paraId="7D3E813C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BF54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Onion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9B53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8FB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664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82F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268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CDE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EDF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B8F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</w:tr>
      <w:tr w:rsidR="00D707D6" w:rsidRPr="00D707D6" w14:paraId="51F50B8D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E7E3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Orang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CA8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84F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CF8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DD1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531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692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C21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176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</w:tr>
      <w:tr w:rsidR="00D707D6" w:rsidRPr="00D707D6" w14:paraId="4B22EC70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1137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ther beans</w:t>
            </w:r>
            <w:r w:rsidR="00FD2C0D"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="00FD2C0D"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418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83A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6CB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9A8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CBD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C3B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DC7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40E3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</w:tr>
      <w:tr w:rsidR="00D707D6" w:rsidRPr="00D707D6" w14:paraId="03673BE0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59F5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asta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DA9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7348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6FD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B7A6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AAB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2A1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430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C78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</w:tr>
      <w:tr w:rsidR="00D707D6" w:rsidRPr="00D707D6" w14:paraId="7FB8EE8F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0B713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each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C1E4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7E5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879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068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CAC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3FF2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13FF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69D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6</w:t>
            </w:r>
          </w:p>
        </w:tc>
      </w:tr>
      <w:tr w:rsidR="00D707D6" w:rsidRPr="00D707D6" w14:paraId="1416C9FB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F083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eanut butte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C87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BA8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BB9C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5D2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AAE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C0D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4FF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1E90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</w:tr>
      <w:tr w:rsidR="00D707D6" w:rsidRPr="00D707D6" w14:paraId="20463F08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5A74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ear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FDC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0C9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FCE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144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187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BFC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561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828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</w:tr>
      <w:tr w:rsidR="00D707D6" w:rsidRPr="00D707D6" w14:paraId="7F236C42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CDE4A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ea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823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6C5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231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DDA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547A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9BDF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45F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D66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</w:tr>
      <w:tr w:rsidR="00D707D6" w:rsidRPr="00D707D6" w14:paraId="52CB51CE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1252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ineapple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8E7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00F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AAC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136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DCA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4417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58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63D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8</w:t>
            </w:r>
          </w:p>
        </w:tc>
      </w:tr>
      <w:tr w:rsidR="00D707D6" w:rsidRPr="00D707D6" w14:paraId="58E78F10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E25F9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izza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AF0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824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60C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D206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663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02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5D5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DEC1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D707D6" w:rsidRPr="00D707D6" w14:paraId="5CE6F08C" w14:textId="77777777" w:rsidTr="006F6D6F">
        <w:trPr>
          <w:trHeight w:val="398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4F0D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</w:t>
            </w:r>
            <w:r w:rsidR="00A64983"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lyunsat</w:t>
            </w: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urated margari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715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618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6DB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B2E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8B2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251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DFF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6BCD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</w:tr>
      <w:tr w:rsidR="00D707D6" w:rsidRPr="00D707D6" w14:paraId="4A8DEC21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1B67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ork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118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B94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188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12A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F35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5C8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78C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ABDB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</w:tr>
      <w:tr w:rsidR="00D707D6" w:rsidRPr="00D707D6" w14:paraId="539B1F68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87A1E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orridge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995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045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42DC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D4A1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F440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39F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1FD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28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</w:tr>
      <w:tr w:rsidR="00D707D6" w:rsidRPr="00D707D6" w14:paraId="3CBAB3AD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0B6D2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otato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483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8589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87A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C43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B5E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ABB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6F9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C0D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</w:tr>
      <w:tr w:rsidR="00D707D6" w:rsidRPr="00D707D6" w14:paraId="6333A69C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B6D5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Pumpkin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1F20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FD36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323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873D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EA7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02F5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574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5D7C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</w:tr>
      <w:tr w:rsidR="00D707D6" w:rsidRPr="00D707D6" w14:paraId="4B54A952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BAD26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duced fat milk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7C0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B74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714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DA1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578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D8A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FC6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83D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</w:tr>
      <w:tr w:rsidR="00D707D6" w:rsidRPr="00D707D6" w14:paraId="3703A988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7CF1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Rice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EE5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5295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FCF1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639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DE8A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180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715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2550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</w:tr>
      <w:tr w:rsidR="00D707D6" w:rsidRPr="00D707D6" w14:paraId="3F7888F9" w14:textId="77777777" w:rsidTr="006F6D6F">
        <w:trPr>
          <w:trHeight w:val="630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99A7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icotta or cottage chees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26DF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7AF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A02F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72A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93A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B0A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BC3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060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</w:tr>
      <w:tr w:rsidR="00D707D6" w:rsidRPr="00D707D6" w14:paraId="78BA1AB8" w14:textId="77777777" w:rsidTr="006F6D6F">
        <w:trPr>
          <w:trHeight w:val="70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7C1F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lastRenderedPageBreak/>
              <w:t xml:space="preserve">Rye </w:t>
            </w:r>
            <w:r w:rsidR="00A64983"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rea</w:t>
            </w: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659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16E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BB1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4D8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D92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C3D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1A4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8DB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D707D6" w:rsidRPr="00D707D6" w14:paraId="110700EF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FF23F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alami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D069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E4E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784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965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F53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5ED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7EF4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CE0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</w:tr>
      <w:tr w:rsidR="00D707D6" w:rsidRPr="00D707D6" w14:paraId="3F95DDD9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9AED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ausag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3689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315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0965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5DF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6EA0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326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C98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07C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</w:tr>
      <w:tr w:rsidR="00D707D6" w:rsidRPr="00D707D6" w14:paraId="69C41E4B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A545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kim milk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474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F29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9B3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4E1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C2A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D1D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EAC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21E6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</w:tr>
      <w:tr w:rsidR="00D707D6" w:rsidRPr="00D707D6" w14:paraId="4FDBB988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FFC9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oft chees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820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653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AA45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10F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D30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A4F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0B7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CFF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</w:tr>
      <w:tr w:rsidR="00D707D6" w:rsidRPr="00D707D6" w14:paraId="1034B192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7F15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oya milk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18F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17B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0ACF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DE3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0E2C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9CCF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9925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400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</w:tr>
      <w:tr w:rsidR="00D707D6" w:rsidRPr="00D707D6" w14:paraId="093B10C2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F8E4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pinach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2E4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1F6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A827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B029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F370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7E7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E90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7BD0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</w:t>
            </w:r>
          </w:p>
        </w:tc>
      </w:tr>
      <w:tr w:rsidR="00D707D6" w:rsidRPr="00D707D6" w14:paraId="0C8B0C1D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8ED6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pirit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6F9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21D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064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BA9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F79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3EC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497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31E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</w:tr>
      <w:tr w:rsidR="00D707D6" w:rsidRPr="00D707D6" w14:paraId="0221CAB5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C79EB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trawberri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0DD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4A1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7C1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77F5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CEA9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FC54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C6E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4A4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0</w:t>
            </w:r>
          </w:p>
        </w:tc>
      </w:tr>
      <w:tr w:rsidR="00D707D6" w:rsidRPr="00D707D6" w14:paraId="55B67F73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42B7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Sugar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52D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C728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3A8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EBB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CA0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8D1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92A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7098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</w:tr>
      <w:tr w:rsidR="00D707D6" w:rsidRPr="00D707D6" w14:paraId="0BAF34CD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4A13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weet biscuit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A98F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077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C5E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21EA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4C7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D3B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D75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409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</w:tr>
      <w:tr w:rsidR="00D707D6" w:rsidRPr="00D707D6" w14:paraId="74226D2E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95771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inned fish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C620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16B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F79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D79F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D8FB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365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8F6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924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</w:tr>
      <w:tr w:rsidR="00D707D6" w:rsidRPr="00D707D6" w14:paraId="5CF7A0B6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712C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inned frui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9A1B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BA0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4A89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8C4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6A7C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86A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F31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72F1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</w:tr>
      <w:tr w:rsidR="00D707D6" w:rsidRPr="00D707D6" w14:paraId="360A8911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47E7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Tofu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1DF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7DA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F18E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45D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5CAF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C76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70B3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2C4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D707D6" w:rsidRPr="00D707D6" w14:paraId="0D0475BB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32E2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Tomatoe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DC8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B58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F17F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75EB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28E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575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19C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80F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</w:tr>
      <w:tr w:rsidR="00D707D6" w:rsidRPr="00D707D6" w14:paraId="5C80FB7F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3828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omato sauc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863B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5859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019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0005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4D0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87D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1B5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B2AA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D707D6" w:rsidRPr="00D707D6" w14:paraId="550B3191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D3072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Veal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8622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2D3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75A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17C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E093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F16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D5A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A74A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</w:t>
            </w:r>
          </w:p>
        </w:tc>
      </w:tr>
      <w:tr w:rsidR="00D707D6" w:rsidRPr="00D707D6" w14:paraId="42FD514F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7958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V</w:t>
            </w:r>
            <w:r w:rsidR="00A64983"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egemite</w:t>
            </w: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ED8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41AB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E3A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48EC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7487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7F4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B6C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EC2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</w:tr>
      <w:tr w:rsidR="00D707D6" w:rsidRPr="00D707D6" w14:paraId="05F7C6CA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25EF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eet</w:t>
            </w:r>
            <w:r w:rsidR="006341E5"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B</w:t>
            </w:r>
            <w:r w:rsidR="00A64983"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FA5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F3F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B60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2BB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EB4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1C2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A96D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255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</w:tr>
      <w:tr w:rsidR="00D707D6" w:rsidRPr="00D707D6" w14:paraId="654E032B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E5BD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hite bread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398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7073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EAD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ADC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531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117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BF7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787B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4</w:t>
            </w:r>
          </w:p>
        </w:tc>
      </w:tr>
      <w:tr w:rsidR="00D707D6" w:rsidRPr="00D707D6" w14:paraId="185BB9BA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6F58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holemeal bread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844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1ED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4FA8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B26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9184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22D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001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D4E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</w:tr>
      <w:tr w:rsidR="00D707D6" w:rsidRPr="00D707D6" w14:paraId="7CB2D27C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C833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Yoghurt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05C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4E1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7243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6233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7DE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D1B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A43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7F9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25</w:t>
            </w:r>
          </w:p>
        </w:tc>
      </w:tr>
      <w:tr w:rsidR="00D707D6" w:rsidRPr="00D707D6" w14:paraId="254E0499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E611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Zucchini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004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79F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0CDF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9EAF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82A6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548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194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A40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</w:tr>
      <w:tr w:rsidR="00D707D6" w:rsidRPr="00D707D6" w14:paraId="28DFF587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1E93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d wi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8C1B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B0C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926A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60C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A902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9A54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51D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CAB2F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</w:tr>
      <w:tr w:rsidR="00D707D6" w:rsidRPr="00D707D6" w14:paraId="79F592D5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1283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hite wine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F69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F83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1FE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93E9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6C71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0470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314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3C8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</w:t>
            </w:r>
          </w:p>
        </w:tc>
      </w:tr>
      <w:tr w:rsidR="00D707D6" w:rsidRPr="00D707D6" w14:paraId="2D75B0EB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EFC9F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ight bee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5AB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217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F4C7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253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2485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E53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8C8E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FD0D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4</w:t>
            </w:r>
          </w:p>
        </w:tc>
      </w:tr>
      <w:tr w:rsidR="00A64983" w:rsidRPr="00D707D6" w14:paraId="7FBE1390" w14:textId="77777777" w:rsidTr="006F6D6F">
        <w:trPr>
          <w:trHeight w:val="315"/>
        </w:trPr>
        <w:tc>
          <w:tcPr>
            <w:tcW w:w="4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EF01" w14:textId="77777777" w:rsidR="00A64983" w:rsidRPr="00D707D6" w:rsidRDefault="00B1491E" w:rsidP="00A64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eavy bee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C5B6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DAD7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5088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56DC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0DA9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0123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4F0A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1CBB" w14:textId="77777777" w:rsidR="00A64983" w:rsidRPr="00D707D6" w:rsidRDefault="00A64983" w:rsidP="00A649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07D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3</w:t>
            </w:r>
          </w:p>
        </w:tc>
      </w:tr>
    </w:tbl>
    <w:p w14:paraId="3A016F27" w14:textId="77777777" w:rsidR="00A64983" w:rsidRPr="00D707D6" w:rsidRDefault="00A64983" w:rsidP="00B1491E">
      <w:pPr>
        <w:rPr>
          <w:rFonts w:ascii="Times New Roman" w:hAnsi="Times New Roman" w:cs="Times New Roman"/>
          <w:sz w:val="24"/>
          <w:szCs w:val="24"/>
        </w:rPr>
      </w:pPr>
    </w:p>
    <w:p w14:paraId="6411FE1D" w14:textId="77777777" w:rsidR="00BF1CF0" w:rsidRPr="00D707D6" w:rsidRDefault="003529EC" w:rsidP="003529EC">
      <w:pPr>
        <w:tabs>
          <w:tab w:val="left" w:pos="1680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BF1CF0" w:rsidRPr="00D707D6" w:rsidSect="009F58A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707D6">
        <w:rPr>
          <w:rFonts w:ascii="Times New Roman" w:eastAsia="Calibri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D707D6">
        <w:rPr>
          <w:rFonts w:ascii="Times New Roman" w:eastAsia="Calibri" w:hAnsi="Times New Roman" w:cs="Times New Roman"/>
          <w:sz w:val="24"/>
          <w:szCs w:val="24"/>
        </w:rPr>
        <w:t>Values are correlation coefficients between each food item and the dietary pattern derived from factor analysis. Factor loadings above 0.30 are shown in bold.</w:t>
      </w:r>
      <w:r w:rsidR="00FD2C0D" w:rsidRPr="00D707D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707D6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b </w:t>
      </w:r>
      <w:r w:rsidRPr="00D707D6">
        <w:rPr>
          <w:rFonts w:ascii="Times New Roman" w:eastAsia="Calibri" w:hAnsi="Times New Roman" w:cs="Times New Roman"/>
          <w:sz w:val="24"/>
          <w:szCs w:val="24"/>
        </w:rPr>
        <w:t xml:space="preserve">Other beans: chickpeas, lentils, </w:t>
      </w:r>
      <w:r w:rsidR="00AA2C1E" w:rsidRPr="00D707D6">
        <w:rPr>
          <w:rFonts w:ascii="Times New Roman" w:eastAsia="Calibri" w:hAnsi="Times New Roman" w:cs="Times New Roman"/>
          <w:sz w:val="24"/>
          <w:szCs w:val="24"/>
        </w:rPr>
        <w:t>etc.</w:t>
      </w:r>
    </w:p>
    <w:p w14:paraId="214E7B4C" w14:textId="0E937C61" w:rsidR="003529EC" w:rsidRPr="00D707D6" w:rsidRDefault="00921123" w:rsidP="00AA2C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07D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.</w:t>
      </w:r>
      <w:r w:rsidRPr="00D707D6">
        <w:rPr>
          <w:rFonts w:ascii="Times New Roman" w:hAnsi="Times New Roman" w:cs="Times New Roman"/>
          <w:sz w:val="24"/>
          <w:szCs w:val="24"/>
        </w:rPr>
        <w:t xml:space="preserve"> Change of weight and energy intake from preconception to during pregnancy.</w:t>
      </w:r>
    </w:p>
    <w:tbl>
      <w:tblPr>
        <w:tblStyle w:val="TableGrid"/>
        <w:tblW w:w="9087" w:type="dxa"/>
        <w:jc w:val="center"/>
        <w:tblLook w:val="04A0" w:firstRow="1" w:lastRow="0" w:firstColumn="1" w:lastColumn="0" w:noHBand="0" w:noVBand="1"/>
      </w:tblPr>
      <w:tblGrid>
        <w:gridCol w:w="3028"/>
        <w:gridCol w:w="2229"/>
        <w:gridCol w:w="2075"/>
        <w:gridCol w:w="1755"/>
      </w:tblGrid>
      <w:tr w:rsidR="00D707D6" w:rsidRPr="00D707D6" w14:paraId="1C77FED6" w14:textId="77777777" w:rsidTr="00921123">
        <w:trPr>
          <w:trHeight w:val="749"/>
          <w:jc w:val="center"/>
        </w:trPr>
        <w:tc>
          <w:tcPr>
            <w:tcW w:w="3028" w:type="dxa"/>
          </w:tcPr>
          <w:p w14:paraId="36A004C1" w14:textId="6B7A972D" w:rsidR="00921123" w:rsidRPr="00D707D6" w:rsidRDefault="00CB1075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229" w:type="dxa"/>
          </w:tcPr>
          <w:p w14:paraId="33E32772" w14:textId="77777777" w:rsidR="00921123" w:rsidRPr="00D707D6" w:rsidRDefault="00921123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  <w:p w14:paraId="2C6D1742" w14:textId="4FBC3DAE" w:rsidR="00921123" w:rsidRPr="00D707D6" w:rsidRDefault="00921123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(n= 621)</w:t>
            </w:r>
            <w:r w:rsidRPr="00D707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75" w:type="dxa"/>
          </w:tcPr>
          <w:p w14:paraId="70220675" w14:textId="77777777" w:rsidR="00921123" w:rsidRPr="00D707D6" w:rsidRDefault="00921123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755" w:type="dxa"/>
          </w:tcPr>
          <w:p w14:paraId="645E9B48" w14:textId="77777777" w:rsidR="00921123" w:rsidRPr="00D707D6" w:rsidRDefault="00921123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Spearman’s correlation coefficient (r) </w:t>
            </w:r>
          </w:p>
        </w:tc>
      </w:tr>
      <w:tr w:rsidR="00D707D6" w:rsidRPr="00D707D6" w14:paraId="32F435B0" w14:textId="77777777" w:rsidTr="00921123">
        <w:trPr>
          <w:trHeight w:val="818"/>
          <w:jc w:val="center"/>
        </w:trPr>
        <w:tc>
          <w:tcPr>
            <w:tcW w:w="3028" w:type="dxa"/>
            <w:vMerge w:val="restart"/>
          </w:tcPr>
          <w:p w14:paraId="42781DE0" w14:textId="59108168" w:rsidR="00921123" w:rsidRPr="00D707D6" w:rsidRDefault="00CB1075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  <w:p w14:paraId="151EF4D1" w14:textId="77777777" w:rsidR="00921123" w:rsidRPr="00D707D6" w:rsidRDefault="00921123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5FA2B29E" w14:textId="05212B4C" w:rsidR="00921123" w:rsidRPr="00D707D6" w:rsidRDefault="00921123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Before pregnancy</w:t>
            </w:r>
          </w:p>
          <w:p w14:paraId="7FAB362E" w14:textId="77777777" w:rsidR="00921123" w:rsidRPr="00D707D6" w:rsidRDefault="00921123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During pregnancy</w:t>
            </w:r>
          </w:p>
          <w:p w14:paraId="6F7E92DA" w14:textId="61EBBD52" w:rsidR="00921123" w:rsidRPr="00D707D6" w:rsidRDefault="00921123" w:rsidP="009211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</w:p>
        </w:tc>
        <w:tc>
          <w:tcPr>
            <w:tcW w:w="2075" w:type="dxa"/>
          </w:tcPr>
          <w:p w14:paraId="6DD9742D" w14:textId="5E22D646" w:rsidR="00921123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5.79 (13.32)</w:t>
            </w:r>
          </w:p>
          <w:p w14:paraId="014774FA" w14:textId="196FC3CA" w:rsidR="005575FA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8.48 (14.07)</w:t>
            </w:r>
          </w:p>
          <w:p w14:paraId="2C0C5643" w14:textId="622A19B5" w:rsidR="005575FA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2.69 (7.04)</w:t>
            </w:r>
          </w:p>
        </w:tc>
        <w:tc>
          <w:tcPr>
            <w:tcW w:w="1755" w:type="dxa"/>
          </w:tcPr>
          <w:p w14:paraId="70561F1B" w14:textId="72C84809" w:rsidR="00921123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D707D6" w:rsidRPr="00D707D6" w14:paraId="5A35CFC6" w14:textId="77777777" w:rsidTr="00921123">
        <w:trPr>
          <w:trHeight w:val="450"/>
          <w:jc w:val="center"/>
        </w:trPr>
        <w:tc>
          <w:tcPr>
            <w:tcW w:w="3028" w:type="dxa"/>
            <w:vMerge/>
          </w:tcPr>
          <w:p w14:paraId="5DBC638C" w14:textId="77777777" w:rsidR="00921123" w:rsidRPr="00D707D6" w:rsidRDefault="00921123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1F43DE0F" w14:textId="77777777" w:rsidR="00921123" w:rsidRPr="00D707D6" w:rsidRDefault="00921123" w:rsidP="006F26E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  <w:r w:rsidRPr="00D707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b</w:t>
            </w:r>
            <w:r w:rsidRPr="00D707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75" w:type="dxa"/>
          </w:tcPr>
          <w:p w14:paraId="09AAA405" w14:textId="708E4CD8" w:rsidR="00921123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55" w:type="dxa"/>
          </w:tcPr>
          <w:p w14:paraId="7262FAA0" w14:textId="7A2090D5" w:rsidR="00921123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707D6" w:rsidRPr="00D707D6" w14:paraId="298667CF" w14:textId="77777777" w:rsidTr="00CB1075">
        <w:trPr>
          <w:trHeight w:val="1080"/>
          <w:jc w:val="center"/>
        </w:trPr>
        <w:tc>
          <w:tcPr>
            <w:tcW w:w="3028" w:type="dxa"/>
            <w:vMerge w:val="restart"/>
          </w:tcPr>
          <w:p w14:paraId="5D70BE50" w14:textId="029061BF" w:rsidR="00CB1075" w:rsidRPr="00D707D6" w:rsidRDefault="00CB1075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Total energy intake (KJ/day)</w:t>
            </w:r>
          </w:p>
        </w:tc>
        <w:tc>
          <w:tcPr>
            <w:tcW w:w="2229" w:type="dxa"/>
          </w:tcPr>
          <w:p w14:paraId="4941E5AB" w14:textId="27B4D438" w:rsidR="00CB1075" w:rsidRPr="00D707D6" w:rsidRDefault="00CB1075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 xml:space="preserve">Before pregnancy </w:t>
            </w:r>
          </w:p>
          <w:p w14:paraId="0014AC77" w14:textId="77777777" w:rsidR="00CB1075" w:rsidRPr="00D707D6" w:rsidRDefault="00CB1075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During pregnancy</w:t>
            </w:r>
          </w:p>
          <w:p w14:paraId="7258D760" w14:textId="1F4CA053" w:rsidR="00CB1075" w:rsidRPr="00D707D6" w:rsidRDefault="00CB1075" w:rsidP="009211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075" w:type="dxa"/>
          </w:tcPr>
          <w:p w14:paraId="143D7B11" w14:textId="77777777" w:rsidR="00CB1075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487.64 (2259.48)</w:t>
            </w:r>
          </w:p>
          <w:p w14:paraId="275AE0DD" w14:textId="77777777" w:rsidR="005575FA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7135.74 (2160.63)</w:t>
            </w:r>
          </w:p>
          <w:p w14:paraId="4C9CCFDD" w14:textId="1D8FA511" w:rsidR="005575FA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648.09 (2270.39)</w:t>
            </w:r>
          </w:p>
        </w:tc>
        <w:tc>
          <w:tcPr>
            <w:tcW w:w="1755" w:type="dxa"/>
          </w:tcPr>
          <w:p w14:paraId="36DF2475" w14:textId="6EAEBC00" w:rsidR="00CB1075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D707D6" w:rsidRPr="00D707D6" w14:paraId="0BC0519B" w14:textId="77777777" w:rsidTr="00921123">
        <w:trPr>
          <w:trHeight w:val="147"/>
          <w:jc w:val="center"/>
        </w:trPr>
        <w:tc>
          <w:tcPr>
            <w:tcW w:w="3028" w:type="dxa"/>
            <w:vMerge/>
          </w:tcPr>
          <w:p w14:paraId="1586F99C" w14:textId="77777777" w:rsidR="00CB1075" w:rsidRPr="00D707D6" w:rsidRDefault="00CB1075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7622A3E5" w14:textId="7B3C21A9" w:rsidR="00CB1075" w:rsidRPr="00D707D6" w:rsidRDefault="00CB1075" w:rsidP="0092112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  <w:r w:rsidRPr="00D707D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075" w:type="dxa"/>
          </w:tcPr>
          <w:p w14:paraId="29F67A4F" w14:textId="6503F10A" w:rsidR="00CB1075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55" w:type="dxa"/>
          </w:tcPr>
          <w:p w14:paraId="6FBEF4C0" w14:textId="7B63956D" w:rsidR="00CB1075" w:rsidRPr="00D707D6" w:rsidRDefault="005575FA" w:rsidP="006F26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07D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2B2A5375" w14:textId="360743AE" w:rsidR="00921123" w:rsidRPr="00D707D6" w:rsidRDefault="00CB1075" w:rsidP="00AA2C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3541818"/>
      <w:r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707D6">
        <w:rPr>
          <w:rFonts w:ascii="Times New Roman" w:hAnsi="Times New Roman" w:cs="Times New Roman"/>
          <w:sz w:val="24"/>
          <w:szCs w:val="24"/>
        </w:rPr>
        <w:t xml:space="preserve">Values are mean (SD) or correlation coefficients (r), </w:t>
      </w:r>
      <w:r w:rsidRPr="00D707D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707D6">
        <w:rPr>
          <w:rFonts w:ascii="Times New Roman" w:hAnsi="Times New Roman" w:cs="Times New Roman"/>
          <w:i/>
          <w:sz w:val="24"/>
          <w:szCs w:val="24"/>
        </w:rPr>
        <w:t>p-values</w:t>
      </w:r>
      <w:r w:rsidRPr="00D707D6">
        <w:rPr>
          <w:rFonts w:ascii="Times New Roman" w:hAnsi="Times New Roman" w:cs="Times New Roman"/>
          <w:sz w:val="24"/>
          <w:szCs w:val="24"/>
        </w:rPr>
        <w:t xml:space="preserve"> from the paired t-test, Spearman’s </w:t>
      </w:r>
      <w:bookmarkEnd w:id="0"/>
      <w:r w:rsidRPr="00D707D6">
        <w:rPr>
          <w:rFonts w:ascii="Times New Roman" w:hAnsi="Times New Roman" w:cs="Times New Roman"/>
          <w:sz w:val="24"/>
          <w:szCs w:val="24"/>
        </w:rPr>
        <w:t>correlation.</w:t>
      </w:r>
    </w:p>
    <w:sectPr w:rsidR="00921123" w:rsidRPr="00D707D6" w:rsidSect="00BF1CF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C173D" w14:textId="77777777" w:rsidR="00A64983" w:rsidRDefault="00A64983" w:rsidP="009F58AA">
      <w:pPr>
        <w:spacing w:after="0" w:line="240" w:lineRule="auto"/>
      </w:pPr>
      <w:r>
        <w:separator/>
      </w:r>
    </w:p>
  </w:endnote>
  <w:endnote w:type="continuationSeparator" w:id="0">
    <w:p w14:paraId="4F5B7D94" w14:textId="77777777" w:rsidR="00A64983" w:rsidRDefault="00A64983" w:rsidP="009F5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CE780" w14:textId="77777777" w:rsidR="00A64983" w:rsidRDefault="00A64983" w:rsidP="009F58AA">
      <w:pPr>
        <w:spacing w:after="0" w:line="240" w:lineRule="auto"/>
      </w:pPr>
      <w:r>
        <w:separator/>
      </w:r>
    </w:p>
  </w:footnote>
  <w:footnote w:type="continuationSeparator" w:id="0">
    <w:p w14:paraId="0280CD63" w14:textId="77777777" w:rsidR="00A64983" w:rsidRDefault="00A64983" w:rsidP="009F58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56933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0E3015" w14:textId="77777777" w:rsidR="00A64983" w:rsidRDefault="00A6498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2C1E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63577383" w14:textId="77777777" w:rsidR="00A64983" w:rsidRDefault="00A649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8616CC"/>
    <w:multiLevelType w:val="hybridMultilevel"/>
    <w:tmpl w:val="9892AB54"/>
    <w:lvl w:ilvl="0" w:tplc="CD7A60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EE06A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F687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82E2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F6E2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3EFB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880F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BA8A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E241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347CF8"/>
    <w:multiLevelType w:val="hybridMultilevel"/>
    <w:tmpl w:val="DEF4B47E"/>
    <w:lvl w:ilvl="0" w:tplc="D25A6A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CF5EDE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7CEF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F269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B801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823E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20D0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94A8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8E4F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CA8"/>
    <w:rsid w:val="00025340"/>
    <w:rsid w:val="00100943"/>
    <w:rsid w:val="001A5A97"/>
    <w:rsid w:val="00297000"/>
    <w:rsid w:val="00340E20"/>
    <w:rsid w:val="003529EC"/>
    <w:rsid w:val="00362714"/>
    <w:rsid w:val="003843B2"/>
    <w:rsid w:val="00384CA8"/>
    <w:rsid w:val="003C1DFD"/>
    <w:rsid w:val="00537C65"/>
    <w:rsid w:val="005575FA"/>
    <w:rsid w:val="005977E9"/>
    <w:rsid w:val="005B7461"/>
    <w:rsid w:val="005C267B"/>
    <w:rsid w:val="006341E5"/>
    <w:rsid w:val="006F6D6F"/>
    <w:rsid w:val="00764DA0"/>
    <w:rsid w:val="00767A7F"/>
    <w:rsid w:val="00796F99"/>
    <w:rsid w:val="007B25B2"/>
    <w:rsid w:val="007B5E28"/>
    <w:rsid w:val="007F403C"/>
    <w:rsid w:val="008D50F1"/>
    <w:rsid w:val="0091742B"/>
    <w:rsid w:val="00921123"/>
    <w:rsid w:val="0094377B"/>
    <w:rsid w:val="009B6E86"/>
    <w:rsid w:val="009B74F1"/>
    <w:rsid w:val="009F58AA"/>
    <w:rsid w:val="00A03277"/>
    <w:rsid w:val="00A47587"/>
    <w:rsid w:val="00A64983"/>
    <w:rsid w:val="00AA2C1E"/>
    <w:rsid w:val="00B1491E"/>
    <w:rsid w:val="00BF1CF0"/>
    <w:rsid w:val="00C206C1"/>
    <w:rsid w:val="00C8011A"/>
    <w:rsid w:val="00C95424"/>
    <w:rsid w:val="00CB1075"/>
    <w:rsid w:val="00D074DA"/>
    <w:rsid w:val="00D707D6"/>
    <w:rsid w:val="00DA7164"/>
    <w:rsid w:val="00DC1649"/>
    <w:rsid w:val="00E66E64"/>
    <w:rsid w:val="00F24DAF"/>
    <w:rsid w:val="00F815BD"/>
    <w:rsid w:val="00F86536"/>
    <w:rsid w:val="00FD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D0598"/>
  <w15:chartTrackingRefBased/>
  <w15:docId w15:val="{D7920B90-C68A-4965-9B30-895FE3BE8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84CA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384CA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4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C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C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CA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84C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C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CA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CA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4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CA8"/>
  </w:style>
  <w:style w:type="paragraph" w:styleId="Footer">
    <w:name w:val="footer"/>
    <w:basedOn w:val="Normal"/>
    <w:link w:val="FooterChar"/>
    <w:uiPriority w:val="99"/>
    <w:unhideWhenUsed/>
    <w:rsid w:val="00384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CA8"/>
  </w:style>
  <w:style w:type="character" w:styleId="Hyperlink">
    <w:name w:val="Hyperlink"/>
    <w:basedOn w:val="DefaultParagraphFont"/>
    <w:uiPriority w:val="99"/>
    <w:unhideWhenUsed/>
    <w:rsid w:val="00384C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6566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5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2266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2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8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0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97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30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8</Pages>
  <Words>2771</Words>
  <Characters>1579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je Gete</dc:creator>
  <cp:keywords/>
  <dc:description/>
  <cp:lastModifiedBy>Dereje Gete</cp:lastModifiedBy>
  <cp:revision>9</cp:revision>
  <dcterms:created xsi:type="dcterms:W3CDTF">2021-06-01T07:32:00Z</dcterms:created>
  <dcterms:modified xsi:type="dcterms:W3CDTF">2021-09-28T02:24:00Z</dcterms:modified>
</cp:coreProperties>
</file>